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F762F" w14:textId="4EE25829" w:rsidR="00E90FB3" w:rsidRDefault="00F85B69" w:rsidP="00AB2C5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19591464"/>
      <w:proofErr w:type="spellStart"/>
      <w:r w:rsidRPr="00BA7D87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BA7D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350D" w:rsidRPr="00BA7D87">
        <w:rPr>
          <w:rFonts w:ascii="Times New Roman" w:hAnsi="Times New Roman" w:cs="Times New Roman"/>
          <w:b/>
          <w:sz w:val="24"/>
          <w:szCs w:val="24"/>
        </w:rPr>
        <w:t>Search strategy</w:t>
      </w:r>
      <w:r w:rsidR="00E90FB3">
        <w:rPr>
          <w:rFonts w:ascii="Times New Roman" w:hAnsi="Times New Roman" w:cs="Times New Roman" w:hint="eastAsia"/>
          <w:b/>
          <w:sz w:val="24"/>
          <w:szCs w:val="24"/>
        </w:rPr>
        <w:t>;</w:t>
      </w:r>
      <w:r w:rsidR="00E90F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0FB3" w:rsidRPr="00E90FB3">
        <w:rPr>
          <w:rFonts w:ascii="Times New Roman" w:hAnsi="Times New Roman" w:cs="Times New Roman"/>
          <w:b/>
          <w:sz w:val="24"/>
          <w:szCs w:val="24"/>
        </w:rPr>
        <w:t xml:space="preserve">searched on November </w:t>
      </w:r>
      <w:r w:rsidR="00E90FB3">
        <w:rPr>
          <w:rFonts w:ascii="Times New Roman" w:hAnsi="Times New Roman" w:cs="Times New Roman"/>
          <w:b/>
          <w:sz w:val="24"/>
          <w:szCs w:val="24"/>
        </w:rPr>
        <w:t>6</w:t>
      </w:r>
      <w:r w:rsidR="00E90FB3" w:rsidRPr="00E90FB3">
        <w:rPr>
          <w:rFonts w:ascii="Times New Roman" w:hAnsi="Times New Roman" w:cs="Times New Roman"/>
          <w:b/>
          <w:sz w:val="24"/>
          <w:szCs w:val="24"/>
        </w:rPr>
        <w:t>, 2022</w:t>
      </w:r>
    </w:p>
    <w:p w14:paraId="6769A3D9" w14:textId="77777777" w:rsidR="00E90FB3" w:rsidRPr="00E90FB3" w:rsidRDefault="00E90FB3" w:rsidP="00AB2C54">
      <w:pPr>
        <w:rPr>
          <w:rFonts w:ascii="Times New Roman" w:hAnsi="Times New Roman" w:cs="Times New Roman"/>
          <w:b/>
          <w:sz w:val="24"/>
          <w:szCs w:val="24"/>
        </w:rPr>
      </w:pPr>
    </w:p>
    <w:p w14:paraId="66F5D8E4" w14:textId="459DC56D" w:rsidR="0098226B" w:rsidRPr="0098226B" w:rsidRDefault="00F85B69" w:rsidP="00AB2C54">
      <w:pPr>
        <w:rPr>
          <w:rFonts w:ascii="Times New Roman" w:hAnsi="Times New Roman" w:cs="Times New Roman"/>
          <w:sz w:val="24"/>
          <w:szCs w:val="24"/>
        </w:rPr>
      </w:pPr>
      <w:bookmarkStart w:id="1" w:name="_Hlk119591471"/>
      <w:bookmarkEnd w:id="0"/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BA7D87">
        <w:rPr>
          <w:rFonts w:ascii="Times New Roman" w:hAnsi="Times New Roman" w:cs="Times New Roman"/>
          <w:sz w:val="24"/>
          <w:szCs w:val="24"/>
        </w:rPr>
        <w:t>1</w:t>
      </w:r>
      <w:bookmarkEnd w:id="1"/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 w:rsidR="001253E6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F553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mentia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3A2726D5" w14:textId="4A308665" w:rsidR="003220C9" w:rsidRPr="003D4D98" w:rsidRDefault="00F85B69" w:rsidP="00AB2C54">
      <w:pPr>
        <w:widowControl/>
        <w:shd w:val="clear" w:color="auto" w:fill="FFFFFF"/>
        <w:ind w:left="480" w:hangingChars="200" w:hanging="48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 xml:space="preserve">#2 </w:t>
      </w:r>
      <w:r w:rsidR="00854F55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Search</w:t>
      </w:r>
      <w:r w:rsidR="003D4D98" w:rsidRPr="003D4D98"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mentia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Senile Paranoid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s, Senile Paranoid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Paranoid Dementia, Senil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Paranoid Dementias, Senil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Senile Paranoid Dementia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Familial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, Familial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s, Familial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Familial Dementia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</w:t>
      </w:r>
      <w:r w:rsidR="003D4D98">
        <w:rPr>
          <w:rFonts w:ascii="Times New Roman" w:hAnsi="Times New Roman" w:cs="Times New Roman"/>
          <w:sz w:val="24"/>
          <w:szCs w:val="24"/>
        </w:rPr>
        <w:t>D</w:t>
      </w:r>
      <w:r w:rsidR="003D4D98" w:rsidRPr="003D4D98">
        <w:rPr>
          <w:rFonts w:ascii="Times New Roman" w:hAnsi="Times New Roman" w:cs="Times New Roman"/>
          <w:sz w:val="24"/>
          <w:szCs w:val="24"/>
        </w:rPr>
        <w:t>emented [Title/Abstract])</w:t>
      </w:r>
    </w:p>
    <w:p w14:paraId="449B684A" w14:textId="24C37E72" w:rsidR="00DC50E4" w:rsidRPr="002B793B" w:rsidRDefault="00F85B69" w:rsidP="00AB2C54">
      <w:pPr>
        <w:widowControl/>
        <w:shd w:val="clear" w:color="auto" w:fill="FFFFFF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BA7D87">
        <w:rPr>
          <w:rFonts w:ascii="Times New Roman" w:hAnsi="Times New Roman" w:cs="Times New Roman"/>
          <w:sz w:val="24"/>
          <w:szCs w:val="24"/>
        </w:rPr>
        <w:t>3  Search</w:t>
      </w:r>
      <w:proofErr w:type="gramEnd"/>
      <w:r w:rsidRPr="00BA7D87">
        <w:rPr>
          <w:rFonts w:ascii="Times New Roman" w:hAnsi="Times New Roman" w:cs="Times New Roman"/>
          <w:sz w:val="24"/>
          <w:szCs w:val="24"/>
        </w:rPr>
        <w:t xml:space="preserve"> (“</w:t>
      </w:r>
      <w:r w:rsidR="00F5532F" w:rsidRPr="00F5532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lzheimer Disease</w:t>
      </w:r>
      <w:r w:rsidRPr="00BA7D87">
        <w:rPr>
          <w:rFonts w:ascii="Times New Roman" w:hAnsi="Times New Roman" w:cs="Times New Roman"/>
          <w:sz w:val="24"/>
          <w:szCs w:val="24"/>
        </w:rPr>
        <w:t>”[Mesh])</w:t>
      </w:r>
    </w:p>
    <w:p w14:paraId="2E59DD26" w14:textId="2F61B0EF" w:rsidR="003D4D98" w:rsidRPr="002B793B" w:rsidRDefault="00F85B69" w:rsidP="002B793B">
      <w:pPr>
        <w:widowControl/>
        <w:shd w:val="clear" w:color="auto" w:fill="FFFFFF"/>
        <w:ind w:left="480" w:hangingChars="200" w:hanging="48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4</w:t>
      </w:r>
      <w:r w:rsidR="003E1E3B" w:rsidRPr="00BA7D87">
        <w:rPr>
          <w:rFonts w:ascii="Times New Roman" w:hAnsi="Times New Roman" w:cs="Times New Roman"/>
          <w:sz w:val="24"/>
          <w:szCs w:val="24"/>
        </w:rPr>
        <w:t xml:space="preserve"> </w:t>
      </w:r>
      <w:r w:rsidR="00F469C9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Search</w:t>
      </w:r>
      <w:r w:rsidR="003E1E3B" w:rsidRPr="00BA7D87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Diseas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Dementia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, Alzheimer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's Diseas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, Senil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Senile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, Alzheimer Typ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Type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-Type Dementia (ATD)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Type Dementia (ATD)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, Alzheimer-Type (ATD)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Type Senile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Primary Senile Degenerative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, Primary Senile Degenerativ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Sclerosi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Sclerosis, Alzheimer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Syndrom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's Disease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Disease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D4D98" w:rsidRPr="003D4D98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="003D4D98" w:rsidRPr="003D4D98">
        <w:rPr>
          <w:rFonts w:ascii="Times New Roman" w:hAnsi="Times New Roman" w:cs="Times New Roman"/>
          <w:sz w:val="24"/>
          <w:szCs w:val="24"/>
        </w:rPr>
        <w:t xml:space="preserve"> Diseases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Senile Dementia, Alzheimer Typ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 xml:space="preserve">(Acute </w:t>
      </w:r>
      <w:proofErr w:type="spellStart"/>
      <w:r w:rsidR="003D4D98" w:rsidRPr="003D4D98">
        <w:rPr>
          <w:rFonts w:ascii="Times New Roman" w:hAnsi="Times New Roman" w:cs="Times New Roman"/>
          <w:sz w:val="24"/>
          <w:szCs w:val="24"/>
        </w:rPr>
        <w:t>Confusional</w:t>
      </w:r>
      <w:proofErr w:type="spellEnd"/>
      <w:r w:rsidR="003D4D98" w:rsidRPr="003D4D98">
        <w:rPr>
          <w:rFonts w:ascii="Times New Roman" w:hAnsi="Times New Roman" w:cs="Times New Roman"/>
          <w:sz w:val="24"/>
          <w:szCs w:val="24"/>
        </w:rPr>
        <w:t xml:space="preserve"> Senile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 xml:space="preserve">(Senile Dementia, Acute </w:t>
      </w:r>
      <w:proofErr w:type="spellStart"/>
      <w:r w:rsidR="003D4D98" w:rsidRPr="003D4D98">
        <w:rPr>
          <w:rFonts w:ascii="Times New Roman" w:hAnsi="Times New Roman" w:cs="Times New Roman"/>
          <w:sz w:val="24"/>
          <w:szCs w:val="24"/>
        </w:rPr>
        <w:t>Confusional</w:t>
      </w:r>
      <w:proofErr w:type="spellEnd"/>
      <w:r w:rsidR="003D4D98" w:rsidRPr="003D4D98">
        <w:rPr>
          <w:rFonts w:ascii="Times New Roman" w:hAnsi="Times New Roman" w:cs="Times New Roman"/>
          <w:sz w:val="24"/>
          <w:szCs w:val="24"/>
        </w:rPr>
        <w:t xml:space="preserve">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Dementia, Presenil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Presenile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Disease, Late Onset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Late Onset Alzheimer Diseas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's Disease, Focal Onset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Focal Onset Alzheimer's Diseas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Familial Alzheimer Disease (FAD)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Disease, Familial (FAD)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Familial Alzheimer Diseases (FAD)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Disease, Early Onset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Early Onset Alzheimer Disease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Presenile Alzheimer Dementia [Title/Abstract]) OR</w:t>
      </w:r>
      <w:r w:rsidR="00AE0EBA">
        <w:rPr>
          <w:rFonts w:ascii="Times New Roman" w:hAnsi="Times New Roman" w:cs="Times New Roman"/>
          <w:sz w:val="24"/>
          <w:szCs w:val="24"/>
        </w:rPr>
        <w:t xml:space="preserve"> </w:t>
      </w:r>
      <w:r w:rsidR="003D4D98" w:rsidRPr="003D4D98">
        <w:rPr>
          <w:rFonts w:ascii="Times New Roman" w:hAnsi="Times New Roman" w:cs="Times New Roman"/>
          <w:sz w:val="24"/>
          <w:szCs w:val="24"/>
        </w:rPr>
        <w:t>(Alzheimer [Title/Abstract])</w:t>
      </w:r>
    </w:p>
    <w:p w14:paraId="1FD8B0F2" w14:textId="77C06734" w:rsidR="002B793B" w:rsidRPr="00577BAB" w:rsidRDefault="002B793B" w:rsidP="002B793B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BA7D87">
        <w:rPr>
          <w:rFonts w:ascii="Times New Roman" w:hAnsi="Times New Roman" w:cs="Times New Roman"/>
          <w:sz w:val="24"/>
          <w:szCs w:val="24"/>
        </w:rPr>
        <w:t>5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211311" w:rsidRPr="00211311">
        <w:rPr>
          <w:rFonts w:ascii="Times New Roman" w:hAnsi="Times New Roman" w:cs="Times New Roman"/>
          <w:sz w:val="24"/>
          <w:szCs w:val="24"/>
        </w:rPr>
        <w:t>Frontotemporal Dementia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1AE3CB28" w14:textId="7AE8EBC2" w:rsidR="002B793B" w:rsidRPr="00211311" w:rsidRDefault="002B793B" w:rsidP="00AB2C54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6  Search</w:t>
      </w:r>
      <w:r w:rsidR="00211311">
        <w:rPr>
          <w:rFonts w:ascii="Times New Roman" w:hAnsi="Times New Roman" w:cs="Times New Roman"/>
          <w:sz w:val="24"/>
          <w:szCs w:val="24"/>
        </w:rPr>
        <w:t xml:space="preserve"> </w:t>
      </w:r>
      <w:r w:rsidR="00211311" w:rsidRPr="00211311">
        <w:rPr>
          <w:rFonts w:ascii="Times New Roman" w:hAnsi="Times New Roman" w:cs="Times New Roman"/>
          <w:sz w:val="24"/>
          <w:szCs w:val="24"/>
        </w:rPr>
        <w:t xml:space="preserve">(Frontotemporal Dementia [Title/Abstract]) OR (Dementias, Frontotemporal [Title/Abstract]) OR (Frontotemporal Dementias [Title/Abstract]) OR (Frontotemporal Dementia with Parkinsonism [Title/Abstract]) OR (Dementia, Frontotemporal, with Parkinsonism [Title/Abstract]) OR (Multiple System Tauopathy with Presenile Dementia [Title/Abstract]) OR (Frontotemporal Dementia, Ubiquitin-Positive </w:t>
      </w:r>
      <w:r w:rsidR="00211311" w:rsidRPr="00211311">
        <w:rPr>
          <w:rFonts w:ascii="Times New Roman" w:hAnsi="Times New Roman" w:cs="Times New Roman"/>
          <w:sz w:val="24"/>
          <w:szCs w:val="24"/>
        </w:rPr>
        <w:lastRenderedPageBreak/>
        <w:t>[Title/Abstract]) OR (Dementia, Ubiquitin-Positive Frontotemporal [Title/Abstract]) OR (Dementias, Ubiquitin-Positive Frontotemporal [Title/Abstract]) OR (Frontotemporal Dementia, Ubiquitin Positive [Title/Abstract]) OR (Frontotemporal Dementias, Ubiquitin-Positive [Title/Abstract]) OR (Ubiquitin-Positive Frontotemporal Dementia [Title/Abstract]) OR (Ubiquitin-Positive Frontotemporal Dementias [Title/Abstract]) OR (Dementia, Hereditary Dysphasic Disinhibition [Title/Abstract]) OR (Dementia, Frontotemporal [Title/Abstract]) OR (Frontotemporal Lobe Dementia [Title/Abstract]) OR (Dementia, Frontotemporal Lobe [Title/Abstract]) OR (Dementias, Frontotemporal Lobe [Title/Abstract]) OR (Frontotemporal Lobe Dementias [Title/Abstract]) OR (Lobe Dementia, Frontotemporal [Title/Abstract]) OR (Lobe Dementias, Frontotemporal [Title/Abstract]) OR (Wilhelmsen-Lynch Disease [Title/Abstract]) OR (Disease, Wilhelmsen-Lynch [Title/Abstract]) OR (Diseases, Wilhelmsen-Lynch [Title/Abstract]) OR (Wilhelmsen Lynch Disease [Title/Abstract]) OR (Wilhelmsen-Lynch Diseases [Title/Abstract]) OR (Frontotemporal Lobar Degeneration With Ubiquitin-Positive Inclusions [Title/Abstract]) OR (Frontotemporal Lobar Degeneration With Ubiquitin Positive Inclusions [Title/Abstract]) OR (Disinhibition-Dementia-Parkinsonism-Amyotrophy Complex [Title/Abstract]) OR (Complex, Disinhibition-Dementia-Parkinsonism-Amyotrophy [Title/Abstract]) OR (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Complices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, Disinhibition-Dementia-Parkinsonism-Amyotrophy [Title/Abstract]) OR (Disinhibition Dementia Parkinsonism Amyotrophy Complex [Title/Abstract]) OR (Disinhibition-Dementia-Parkinsonism-Amyotrophy 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Complices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 [Title/Abstract]) OR (Frontotemporal Dementia with Parkinsonism-17 [Title/Abstract]) OR (Frontotemporal Dementia with Parkinsonism 17 [Title/Abstract]) OR (Disinhibition-Dementia-Parkinsonism-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Amytrophy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 Complex [Title/Abstract]) OR (Complex, Disinhibition-Dementia-Parkinsonism-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Amytrophy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Complices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>, Disinhibition-Dementia-Parkinsonism-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Amytrophy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 [Title/Abstract]) OR (Disinhibition Dementia Parkinsonism 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Amytrophy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 Complex [Title/Abstract]) OR (Disinhibition-Dementia-Parkinsonism-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Amytrophy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1311" w:rsidRPr="00211311">
        <w:rPr>
          <w:rFonts w:ascii="Times New Roman" w:hAnsi="Times New Roman" w:cs="Times New Roman"/>
          <w:sz w:val="24"/>
          <w:szCs w:val="24"/>
        </w:rPr>
        <w:t>Complices</w:t>
      </w:r>
      <w:proofErr w:type="spellEnd"/>
      <w:r w:rsidR="00211311" w:rsidRPr="00211311">
        <w:rPr>
          <w:rFonts w:ascii="Times New Roman" w:hAnsi="Times New Roman" w:cs="Times New Roman"/>
          <w:sz w:val="24"/>
          <w:szCs w:val="24"/>
        </w:rPr>
        <w:t xml:space="preserve"> [Title/Abstract]) OR (Familial Pick's Disease [Title/Abstract]) OR (Disease, Familial Pick's [Title/Abstract]) OR (Diseases, Familial Pick's [Title/Abstract]) OR (Familial Pick Disease [Title/Abstract]) OR (Familial Pick's Diseases [Title/Abstract]) OR (Familial Picks Disease [Title/Abstract]) OR (Pick's Disease, Familial [Title/Abstract]) OR (Pick's Diseases, Familial [Title/Abstract]) OR (Hereditary Dysphasic Disinhibition Dementia [Title/Abstract]) OR (FTDP-17 [Title/Abstract]) OR (DDPAC [Title/Abstract]) OR (GRN-Related Frontotemporal Dementia [Title/Abstract]) OR (Dementia, GRN-Related Frontotemporal [Title/Abstract]) OR (Dementias, GRN-Related Frontotemporal [Title/Abstract]) OR (Frontotemporal Dementia, GRN-Related [Title/Abstract]) OR (Frontotemporal Dementias, GRN-Related [Title/Abstract]) OR (GRN Related Frontotemporal Dementia [Title/Abstract]) OR (GRN-Related </w:t>
      </w:r>
      <w:r w:rsidR="00211311" w:rsidRPr="00211311">
        <w:rPr>
          <w:rFonts w:ascii="Times New Roman" w:hAnsi="Times New Roman" w:cs="Times New Roman"/>
          <w:sz w:val="24"/>
          <w:szCs w:val="24"/>
        </w:rPr>
        <w:lastRenderedPageBreak/>
        <w:t>Frontotemporal Dementias [Title/Abstract]) OR (FTD-GRN [Title/Abstract]) OR (FTD-PGRN [Title/Abstract]) OR (FTLD-17 GRN [Title/Abstract]) OR (FTLD with TDP-43 Pathology [Title/Abstract]) OR (FTLD with TDP 43 Pathology [Title/Abstract]) OR (FTLD-TDP [Title/Abstract]) OR (HDDD1 [Title/Abstract]) OR (HDDD2 [Title/Abstract]) OR (Frontotemporal Lobe Dementia (FLDEM) [Title/Abstract]) OR (Dementia, Frontotemporal Lobe (FLDEM) [Title/Abstract]) OR (Dementias, Frontotemporal Lobe (FLDEM) [Title/Abstract]) OR (Frontotemporal Lobe Dementias (FLDEM) [Title/Abstract]) OR (Semantic Dementia [Title/Abstract]) OR (Dementia, Semantic [Title/Abstract]) OR (Dementias, Semantic [Title/Abstract]) OR (Semantic Dementias [Title/Abstract])</w:t>
      </w:r>
    </w:p>
    <w:p w14:paraId="118AE90D" w14:textId="7B5586D6" w:rsidR="00211311" w:rsidRPr="00577BAB" w:rsidRDefault="00211311" w:rsidP="00211311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21131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mentia, Vascular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75ACAF04" w14:textId="2A80F75D" w:rsidR="002B793B" w:rsidRPr="00211311" w:rsidRDefault="00211311" w:rsidP="00AB2C54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1311">
        <w:rPr>
          <w:rFonts w:ascii="Times New Roman" w:hAnsi="Times New Roman" w:cs="Times New Roman"/>
          <w:sz w:val="24"/>
          <w:szCs w:val="24"/>
        </w:rPr>
        <w:t>(Dementia, Vascular [Title/Abstract]) OR (Dementias, Vascular [Title/Abstract]) OR (Vascular Dementias [Title/Abstract]) OR (Vascular Dementia [Title/Abstract]) OR (Vascular Dementia, Acute Onset [Title/Abstract]) OR (Acute Onset Vascular Dementia [Title/Abstract]) OR (Subcortical Vascular Dementia [Title/Abstract]) OR (Dementia, Subcortical Vascular [Title/Abstract]) OR (Dementias, Subcortical Vascular [Title/Abstract]) OR (Subcortical Vascular Dementias [Title/Abstract]) OR (Vascular Dementia, Subcortical [Title/Abstract]) OR (Vascular Dementias, Subcortical [Title/Abstract]) OR (Arteriosclerotic Dementia [Title/Abstract]) OR (Arteriosclerotic Dementias [Title/Abstract]) OR (Dementia, Arteriosclerotic [Title/Abstract]) OR (Dementias, Arteriosclerotic [Title/Abstract]) OR (Binswanger Disease [Title/Abstract]) OR (Disease, Binswanger [Title/Abstract]) OR (Chronic Progressive Subcortical Encephalopathy [Title/Abstract]) OR (Binswanger Encephalopathy [Title/Abstract]) OR (Leukoencephalopathy, Subcortical [Title/Abstract]) OR (Leukoencephalopathies, Subcortical [Title/Abstract]) OR (Subcortical Leukoencephalopathies [Title/Abstract]) OR (Encephalopathy, Subcortical Arteriosclerotic [Title/Abstract]) OR (Binswanger's Disease [Title/Abstract]) OR (</w:t>
      </w:r>
      <w:proofErr w:type="spellStart"/>
      <w:r w:rsidRPr="00211311">
        <w:rPr>
          <w:rFonts w:ascii="Times New Roman" w:hAnsi="Times New Roman" w:cs="Times New Roman"/>
          <w:sz w:val="24"/>
          <w:szCs w:val="24"/>
        </w:rPr>
        <w:t>Binswangers</w:t>
      </w:r>
      <w:proofErr w:type="spellEnd"/>
      <w:r w:rsidRPr="00211311">
        <w:rPr>
          <w:rFonts w:ascii="Times New Roman" w:hAnsi="Times New Roman" w:cs="Times New Roman"/>
          <w:sz w:val="24"/>
          <w:szCs w:val="24"/>
        </w:rPr>
        <w:t xml:space="preserve"> Disease [Title/Abstract]) OR (Disease, Binswanger's [Title/Abstract]) OR (Encephalopathy, Subcortical, Chronic Progressive [Title/Abstract]) OR (Subcortical Encephalopathy, Chronic Progressive [Title/Abstract]) OR (Subcortical Leukoencephalopathy [Title/Abstract]) OR (Subcortical Arteriosclerotic Encephalopathy [Title/Abstract]) OR (Arteriosclerotic Encephalopathy, Subcortical [Title/Abstract]) OR (Arteriosclerotic Encephalopathies, Subcortical [Title/Abstract]) OR (Encephalopathies, Subcortical Arteriosclerotic [Title/Abstract]) OR (Subcortical Arteriosclerotic Encephalopathies [Title/Abstract]) OR (Encephalopathy, Binswanger's [Title/Abstract]) OR (Binswanger's Encephalopathy [Title/Abstract]) OR (Encephalopathy, </w:t>
      </w:r>
      <w:proofErr w:type="spellStart"/>
      <w:r w:rsidRPr="00211311">
        <w:rPr>
          <w:rFonts w:ascii="Times New Roman" w:hAnsi="Times New Roman" w:cs="Times New Roman"/>
          <w:sz w:val="24"/>
          <w:szCs w:val="24"/>
        </w:rPr>
        <w:t>Binswangers</w:t>
      </w:r>
      <w:proofErr w:type="spellEnd"/>
      <w:r w:rsidRPr="00211311">
        <w:rPr>
          <w:rFonts w:ascii="Times New Roman" w:hAnsi="Times New Roman" w:cs="Times New Roman"/>
          <w:sz w:val="24"/>
          <w:szCs w:val="24"/>
        </w:rPr>
        <w:t xml:space="preserve"> [Title/Abstract]) OR (Encephalopathy, Binswanger [Title/Abstract]) OR (Encephalopathy, Chronic Progressive Subcortical [Title/Abstract])</w:t>
      </w:r>
    </w:p>
    <w:p w14:paraId="77BF97A9" w14:textId="0961B196" w:rsidR="00211311" w:rsidRPr="00577BAB" w:rsidRDefault="00211311" w:rsidP="00211311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A42EB3" w:rsidRPr="00A42EB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wy body, dementia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7240DAFC" w14:textId="5CDF96AE" w:rsidR="00211311" w:rsidRPr="00776D27" w:rsidRDefault="00211311" w:rsidP="00211311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lastRenderedPageBreak/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1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 w:rsidR="00776D27">
        <w:rPr>
          <w:rFonts w:ascii="Times New Roman" w:hAnsi="Times New Roman" w:cs="Times New Roman"/>
          <w:sz w:val="24"/>
          <w:szCs w:val="24"/>
        </w:rPr>
        <w:t xml:space="preserve"> </w:t>
      </w:r>
      <w:r w:rsidR="00776D27" w:rsidRPr="00776D27">
        <w:rPr>
          <w:rFonts w:ascii="Times New Roman" w:hAnsi="Times New Roman" w:cs="Times New Roman"/>
          <w:sz w:val="24"/>
          <w:szCs w:val="24"/>
        </w:rPr>
        <w:t>(Lewy body, dementia [Title/Abstract]) OR (Diffuse Lewy Body Disease [Title/Abstract]) OR (Lewy Body Dementia [Title/Abstract]) OR (Cortical Lewy Body Disease [Title/Abstract]) OR (Lewy Body Disease, Cortical [Title/Abstract]) OR (Lewy Body Type Senile Dementia [Title/Abstract]) OR (Lewy Body Disease, Diffuse [Title/Abstract]) OR (Dementia, Lewy Body [Title/Abstract])</w:t>
      </w:r>
    </w:p>
    <w:p w14:paraId="15C7DBD7" w14:textId="74B59A5F" w:rsidR="00016A29" w:rsidRPr="00577BAB" w:rsidRDefault="00016A29" w:rsidP="00016A2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1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016A2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ychomotor Agitation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41163C53" w14:textId="7440A632" w:rsidR="00211311" w:rsidRPr="00016A29" w:rsidRDefault="00016A29" w:rsidP="00016A29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6A29">
        <w:rPr>
          <w:rFonts w:ascii="Times New Roman" w:hAnsi="Times New Roman" w:cs="Times New Roman"/>
          <w:sz w:val="24"/>
          <w:szCs w:val="24"/>
        </w:rPr>
        <w:t>(Psychomotor Agitation [Title/Abstract]) OR (Agitation [Title/Abstract]) OR (Restlessness [Title/Abstract]) OR (Psychomotor Hyperactivity [Title/Abstract]) OR (Hyperactivity, Psychomotor [Title/Abstract]) OR (Psychomotor Restlessness [Title/Abstract]) OR (Restlessness, Psychomotor [Title/Abstract]) OR (Agitation, Psychomotor [Title/Abstract]) OR (Excitement, Psychomotor [Title/Abstract]) OR (Psychomotor Excitement [Title/Abstract]) OR (Akathisia [Title/Abstract]) OR (agitated [Title/Abstract]) OR (Aggressive [Title/Abstract])</w:t>
      </w:r>
    </w:p>
    <w:p w14:paraId="3F653D15" w14:textId="7E1C8F31" w:rsidR="00107BAD" w:rsidRPr="00577BAB" w:rsidRDefault="00107BAD" w:rsidP="00107BAD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1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Agents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79E8C63F" w14:textId="62B5242C" w:rsidR="00211311" w:rsidRPr="00107BAD" w:rsidRDefault="00107BAD" w:rsidP="00107BAD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BA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Agents [Title/Abstract]) OR (Antidepressant Drug [Title/Abstract]) OR (Drug, Antidepressant [Title/Abstract]) OR (Antidepressants [Title/Abstract]) OR (Antidepressant [Title/Abstract]) OR (Antidepressant Drugs [Title/Abstract]) OR (Antidepressant Medication [Title/Abstract]) OR (Medication, Antidepressant [Title/Abstract]) OR (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Agent [Title/Abstract]) OR (Agent,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Thymoanaleptics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Thymoanaleptic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[Title/Abstract]) OR (Thymoleptics [Title/Abstract]) OR (Thymoleptic [Title/Abstract]) OR (antidepressant agent [Title/Abstract])</w:t>
      </w:r>
    </w:p>
    <w:p w14:paraId="7B638341" w14:textId="2FD1AA11" w:rsidR="00107BAD" w:rsidRPr="00577BAB" w:rsidRDefault="00107BAD" w:rsidP="00107BAD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r w:rsidRPr="00BA7D87">
        <w:rPr>
          <w:rFonts w:ascii="Times New Roman" w:hAnsi="Times New Roman" w:cs="Times New Roman"/>
          <w:sz w:val="24"/>
          <w:szCs w:val="24"/>
        </w:rPr>
        <w:t>5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107BAD">
        <w:rPr>
          <w:rFonts w:ascii="Times New Roman" w:hAnsi="Times New Roman" w:cs="Times New Roman"/>
          <w:sz w:val="24"/>
          <w:szCs w:val="24"/>
        </w:rPr>
        <w:t>Serotonin Uptake Inhibitors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14BD9235" w14:textId="77EEE650" w:rsidR="00211311" w:rsidRPr="00107BAD" w:rsidRDefault="00107BAD" w:rsidP="00107BAD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A7D87">
        <w:rPr>
          <w:rFonts w:ascii="Times New Roman" w:hAnsi="Times New Roman" w:cs="Times New Roman"/>
          <w:sz w:val="24"/>
          <w:szCs w:val="24"/>
        </w:rPr>
        <w:t>6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BAD">
        <w:rPr>
          <w:rFonts w:ascii="Times New Roman" w:hAnsi="Times New Roman" w:cs="Times New Roman"/>
          <w:sz w:val="24"/>
          <w:szCs w:val="24"/>
        </w:rPr>
        <w:t xml:space="preserve">(Serotonin Uptake Inhibitors [Title/Abstract]) OR (Reuptake Inhibitors, Serotonin [Title/Abstract]) OR (Uptake Inhibitors, 5-Hydroxytryptamine [Title/Abstract]) OR (Uptake Inhibitors, 5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Hydroxytryptamin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[Title/Abstract]) OR (Uptake Inhibitors, Serotonin [Title/Abstract]) OR (Serotonin Reuptake Inhibitor [Title/Abstract]) OR (Inhibitor, Serotonin Reuptake [Title/Abstract]) OR (Reuptake Inhibitor, Serotonin [Title/Abstract]) OR (Serotonin Uptake Inhibitor [Title/Abstract]) OR (Inhibitor, Serotonin Uptake [Title/Abstract]) OR (Uptake Inhibitor, Serotonin [Title/Abstract]) OR (5-HT Uptake Inhibitor [Title/Abstract]) OR (5 HT Uptake Inhibitor [Title/Abstract]) OR (Inhibitor, 5-HT Uptake [Title/Abstract]) OR (Uptake Inhibitor, 5-HT [Title/Abstract]) OR (5-Hydroxytryptamine Uptake Inhibitor [Title/Abstract]) OR (5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Hydroxytryptamin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Uptake Inhibitor [Title/Abstract]) OR (Inhibitor, 5-Hydroxytryptamine Uptake [Title/Abstract]) OR (Uptake Inhibitor, 5-Hydroxytryptamine [Title/Abstract]) OR (5-HT Uptake Inhibitors [Title/Abstract]) OR (5 HT Uptake Inhibitors [Title/Abstract]) OR (5-Hydroxytryptamine Uptake Inhibitors [Title/Abstract]) OR (5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Hydroxytryptamin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Uptake Inhibitors [Title/Abstract]) OR (Inhibitors, 5-HT Uptake [Title/Abstract]) OR (Inhibitors, 5 HT Uptake [Title/Abstract]) OR </w:t>
      </w:r>
      <w:r w:rsidRPr="00107BAD">
        <w:rPr>
          <w:rFonts w:ascii="Times New Roman" w:hAnsi="Times New Roman" w:cs="Times New Roman"/>
          <w:sz w:val="24"/>
          <w:szCs w:val="24"/>
        </w:rPr>
        <w:lastRenderedPageBreak/>
        <w:t xml:space="preserve">(Inhibitors, 5-Hydroxytryptamine Uptake [Title/Abstract]) OR (Inhibitors, 5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Hydroxytryptamin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Uptake [Title/Abstract]) OR (Inhibitors, Serotonin Reuptake [Title/Abstract]) OR (Inhibitors, Serotonin Uptake [Title/Abstract]) OR (Serotonin Reuptake Inhibitors [Title/Abstract]) OR (Uptake Inhibitors, 5-HT [Title/Abstract]) OR (Uptake Inhibitors, 5 HT [Title/Abstract]) OR (Selective Serotonin Reuptake Inhibitors [Title/Abstract]) OR (Selective Serotonin Reuptake Inhibitor [Title/Abstract])</w:t>
      </w:r>
    </w:p>
    <w:p w14:paraId="1CDD0194" w14:textId="2330B719" w:rsidR="00107BAD" w:rsidRPr="00577BAB" w:rsidRDefault="00107BAD" w:rsidP="00107BAD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1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107B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tidepressive</w:t>
      </w:r>
      <w:proofErr w:type="spellEnd"/>
      <w:r w:rsidRPr="00107BA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gents, Tricyclic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31A15F91" w14:textId="010E6E70" w:rsidR="00211311" w:rsidRPr="00107BAD" w:rsidRDefault="00107BAD" w:rsidP="00107BAD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BA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Agents, Tricyclic [Title/Abstract]) OR (Agents, Tricyclic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[Title/Abstract]) OR (Tricyclic Antidepressant Drug [Title/Abstract]) OR (Antidepressant Drug, Tricyclic [Title/Abstract]) OR (Drug, Tricyclic Antidepressant [Title/Abstract]) OR (Tricyclic Antidepressant [Title/Abstract]) OR (Antidepressant, Tricyclic [Title/Abstract]) OR (Antidepressants, Tricyclic [Title/Abstract]) OR (Tricyclic Antidepressants [Title/Abstract]) OR (Tricyclic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Agents [Title/Abstract]) OR (Tricyclic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Agent [Title/Abstract]) OR (Agent, Tricyclic 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107BAD">
        <w:rPr>
          <w:rFonts w:ascii="Times New Roman" w:hAnsi="Times New Roman" w:cs="Times New Roman"/>
          <w:sz w:val="24"/>
          <w:szCs w:val="24"/>
        </w:rPr>
        <w:t>Antidepressive</w:t>
      </w:r>
      <w:proofErr w:type="spellEnd"/>
      <w:r w:rsidRPr="00107BAD">
        <w:rPr>
          <w:rFonts w:ascii="Times New Roman" w:hAnsi="Times New Roman" w:cs="Times New Roman"/>
          <w:sz w:val="24"/>
          <w:szCs w:val="24"/>
        </w:rPr>
        <w:t xml:space="preserve"> Agent, Tricyclic [Title/Abstract]) OR (Antidepressant Drugs, Tricyclic [Title/Abstract]) OR (Drugs, Tricyclic Antidepressant [Title/Abstract]) OR (Tricyclic Antidepressant Drugs [Title/Abstract])</w:t>
      </w:r>
    </w:p>
    <w:p w14:paraId="029E169B" w14:textId="2CB1DAB8" w:rsidR="00107BAD" w:rsidRPr="00577BAB" w:rsidRDefault="00107BAD" w:rsidP="00107BAD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1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107BAD">
        <w:rPr>
          <w:rFonts w:ascii="Times New Roman" w:hAnsi="Times New Roman" w:cs="Times New Roman"/>
          <w:sz w:val="24"/>
          <w:szCs w:val="24"/>
        </w:rPr>
        <w:t>Monoamine Oxidase Inhibitors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13094571" w14:textId="189C06F1" w:rsidR="00211311" w:rsidRPr="00107BAD" w:rsidRDefault="00107BAD" w:rsidP="00107BAD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BAD">
        <w:rPr>
          <w:rFonts w:ascii="Times New Roman" w:hAnsi="Times New Roman" w:cs="Times New Roman"/>
          <w:sz w:val="24"/>
          <w:szCs w:val="24"/>
        </w:rPr>
        <w:t>(Monoamine Oxidase Inhibitors [Title/Abstract]) OR (Inhibitors, Monoamine Oxidase [Title/Abstract]) OR (Monoamine Oxidase Inhibitor [Title/Abstract]) OR (Inhibitor, Monoamine Oxidase [Title/Abstract]) OR (MAO Inhibitors [Title/Abstract]) OR (Inhibitors, MAO [Title/Abstract]) OR (MAO Inhibitor [Title/Abstract]) OR (Inhibitor, MAO [Title/Abstract]) OR (RIMA (Reversible Inhibitor of Monoamine Oxidase A) [Title/Abstract]) OR (Reversible Inhibitors of Monoamine Oxidase [Title/Abstract]) OR (Reversible Inhibitor of Monoamine Oxidase [Title/Abstract])</w:t>
      </w:r>
    </w:p>
    <w:p w14:paraId="4F275AB2" w14:textId="38791484" w:rsidR="00107BAD" w:rsidRPr="00577BAB" w:rsidRDefault="00107BAD" w:rsidP="00107BAD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="00E768FA">
        <w:rPr>
          <w:rFonts w:ascii="Times New Roman" w:hAnsi="Times New Roman" w:cs="Times New Roman"/>
          <w:sz w:val="24"/>
          <w:szCs w:val="24"/>
        </w:rPr>
        <w:t>2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E768FA" w:rsidRPr="00E768F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italopram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1FE416D2" w14:textId="7594570F" w:rsidR="00211311" w:rsidRPr="00E768FA" w:rsidRDefault="00107BAD" w:rsidP="00107BAD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="00E768FA">
        <w:rPr>
          <w:rFonts w:ascii="Times New Roman" w:hAnsi="Times New Roman" w:cs="Times New Roman"/>
          <w:sz w:val="24"/>
          <w:szCs w:val="24"/>
        </w:rPr>
        <w:t>2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68FA" w:rsidRPr="00E768FA">
        <w:rPr>
          <w:rFonts w:ascii="Times New Roman" w:hAnsi="Times New Roman" w:cs="Times New Roman"/>
          <w:sz w:val="24"/>
          <w:szCs w:val="24"/>
        </w:rPr>
        <w:t>(Citalopram [Title/Abstract]) OR (</w:t>
      </w:r>
      <w:proofErr w:type="spellStart"/>
      <w:r w:rsidR="00E768FA" w:rsidRPr="00E768FA">
        <w:rPr>
          <w:rFonts w:ascii="Times New Roman" w:hAnsi="Times New Roman" w:cs="Times New Roman"/>
          <w:sz w:val="24"/>
          <w:szCs w:val="24"/>
        </w:rPr>
        <w:t>Cytalopram</w:t>
      </w:r>
      <w:proofErr w:type="spellEnd"/>
      <w:r w:rsidR="00E768FA" w:rsidRPr="00E768FA">
        <w:rPr>
          <w:rFonts w:ascii="Times New Roman" w:hAnsi="Times New Roman" w:cs="Times New Roman"/>
          <w:sz w:val="24"/>
          <w:szCs w:val="24"/>
        </w:rPr>
        <w:t xml:space="preserve"> [Title/Abstract]) OR (Citalopram Hydrobromide [Title/Abstract]) OR (Lu-10-171 [Title/Abstract]) OR (Lu10171 [Title/Abstract]) OR (</w:t>
      </w:r>
      <w:proofErr w:type="spellStart"/>
      <w:r w:rsidR="00E768FA" w:rsidRPr="00E768FA">
        <w:rPr>
          <w:rFonts w:ascii="Times New Roman" w:hAnsi="Times New Roman" w:cs="Times New Roman"/>
          <w:sz w:val="24"/>
          <w:szCs w:val="24"/>
        </w:rPr>
        <w:t>Seropram</w:t>
      </w:r>
      <w:proofErr w:type="spellEnd"/>
      <w:r w:rsidR="00E768FA" w:rsidRPr="00E768FA">
        <w:rPr>
          <w:rFonts w:ascii="Times New Roman" w:hAnsi="Times New Roman" w:cs="Times New Roman"/>
          <w:sz w:val="24"/>
          <w:szCs w:val="24"/>
        </w:rPr>
        <w:t xml:space="preserve"> [Title/Abstract]) OR (Celexa [Title/Abstract])</w:t>
      </w:r>
    </w:p>
    <w:p w14:paraId="69942894" w14:textId="78BD1C24" w:rsidR="00E768FA" w:rsidRPr="00577BAB" w:rsidRDefault="00E768FA" w:rsidP="00E768FA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E768F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scitalopram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21F5B1AC" w14:textId="76F17716" w:rsidR="00107BAD" w:rsidRPr="00E768FA" w:rsidRDefault="00E768FA" w:rsidP="00E768FA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8FA">
        <w:rPr>
          <w:rFonts w:ascii="Times New Roman" w:hAnsi="Times New Roman" w:cs="Times New Roman"/>
          <w:sz w:val="24"/>
          <w:szCs w:val="24"/>
        </w:rPr>
        <w:t>(Escitalopram [Title/Abstract]) OR (Escitalopram Oxalate [Title/Abstract]) OR (Lexapro [Title/Abstract])</w:t>
      </w:r>
    </w:p>
    <w:p w14:paraId="7CA1425C" w14:textId="1714B64E" w:rsidR="00A42EB3" w:rsidRPr="00577BAB" w:rsidRDefault="00A42EB3" w:rsidP="00A42EB3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5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A42EB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roxet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4BFE4E4C" w14:textId="5F38A1A3" w:rsidR="00107BAD" w:rsidRPr="00A42EB3" w:rsidRDefault="00A42EB3" w:rsidP="00A42EB3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6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2EB3">
        <w:rPr>
          <w:rFonts w:ascii="Times New Roman" w:hAnsi="Times New Roman" w:cs="Times New Roman"/>
          <w:sz w:val="24"/>
          <w:szCs w:val="24"/>
        </w:rPr>
        <w:t>(Paroxet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Aropax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BRL-29060 [Title/Abstract]) OR (BRL 29060 [Title/Abstract]) OR (BRL29060 [Title/Abstract]) OR (FG-7051 [Title/Abstract]) OR (FG 7051 [Title/Abstract]) OR (FG7051 [Title/Abstract]) OR (Paroxetine Acetate [Title/Abstract]) OR (Seroxat [Title/Abstract]) OR (Paroxetine Hydrochloride Anhydrous [Title/Abstract]) OR (Paroxetine Maleate [Title/Abstract]) OR (Paroxetine, cis-</w:t>
      </w:r>
      <w:r w:rsidRPr="00A42EB3">
        <w:rPr>
          <w:rFonts w:ascii="Times New Roman" w:hAnsi="Times New Roman" w:cs="Times New Roman"/>
          <w:sz w:val="24"/>
          <w:szCs w:val="24"/>
        </w:rPr>
        <w:lastRenderedPageBreak/>
        <w:t>(+)-Isomer [Title/Abstract]) OR (Paroxetine, cis-(-)-Isomer [Title/Abstract]) OR (Paroxetine, trans-(+)-Isomer [Title/Abstract]) OR (Paxil [Title/Abstract]) OR (Paroxetine Hydrochloride Hemihydrate [Title/Abstract]) OR (Paroxetine Hydrochloride, Hemihydrate [Title/Abstract]) OR (Paroxetine Hydrochloride [Title/Abstract])</w:t>
      </w:r>
    </w:p>
    <w:p w14:paraId="45CFC6F1" w14:textId="552AB940" w:rsidR="00A42EB3" w:rsidRPr="00577BAB" w:rsidRDefault="00A42EB3" w:rsidP="00A42EB3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A42EB3">
        <w:rPr>
          <w:rFonts w:ascii="Times New Roman" w:hAnsi="Times New Roman" w:cs="Times New Roman"/>
          <w:sz w:val="24"/>
          <w:szCs w:val="24"/>
        </w:rPr>
        <w:t>Fluoxet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26C00586" w14:textId="622BBD66" w:rsidR="00107BAD" w:rsidRPr="00A42EB3" w:rsidRDefault="00A42EB3" w:rsidP="00A42EB3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2EB3">
        <w:rPr>
          <w:rFonts w:ascii="Times New Roman" w:hAnsi="Times New Roman" w:cs="Times New Roman"/>
          <w:sz w:val="24"/>
          <w:szCs w:val="24"/>
        </w:rPr>
        <w:t>(Fluoxet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oxet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N-Methyl-gamma-(4-(trifluoromethyl)phenoxy)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benzenepropanamine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Lilly-110140 [Title/Abstract]) OR (Lilly 110140 [Title/Abstract]) OR (Lilly110140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Sarafem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Fluoxetine Hydrochloride [Title/Abstract]) OR (Prozac [Title/Abstract])</w:t>
      </w:r>
    </w:p>
    <w:p w14:paraId="1E1233A8" w14:textId="18C1FE8E" w:rsidR="00A42EB3" w:rsidRPr="00577BAB" w:rsidRDefault="00A42EB3" w:rsidP="00A42EB3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A42EB3">
        <w:rPr>
          <w:rFonts w:ascii="Times New Roman" w:hAnsi="Times New Roman" w:cs="Times New Roman"/>
          <w:sz w:val="24"/>
          <w:szCs w:val="24"/>
        </w:rPr>
        <w:t>Fluvoxam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401D59D3" w14:textId="6DE3F709" w:rsidR="00107BAD" w:rsidRPr="00A42EB3" w:rsidRDefault="00A42EB3" w:rsidP="00A42EB3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2EB3">
        <w:rPr>
          <w:rFonts w:ascii="Times New Roman" w:hAnsi="Times New Roman" w:cs="Times New Roman"/>
          <w:sz w:val="24"/>
          <w:szCs w:val="24"/>
        </w:rPr>
        <w:t>(Fluvoxam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dura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AL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beta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Stada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-neuraxpharm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neuraxpharm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-ratiopharm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ratiopharm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ratio-Fluvoxamine [Title/Abstract]) OR (ratio Fluvoxam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a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Geminis [Title/Abstract]) OR (Geminis, 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uvoxamina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Fluvoxamine Maleate [Title/Abstract]) OR (Fluvoxamine Maleate, (E)-Isomer [Title/Abstract]) OR (Fluvoxamine, (Z)-Isomer [Title/Abstract]) OR (Luvox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loxyfral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evar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Dumirox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Faver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Novo-Fluvoxamine [Title/Abstract]) OR (Novo Fluvoxamine [Title/Abstract]) OR (Nu-Fluvoxamine [Title/Abstract]) OR (Nu Fluvoxamine [Title/Abstract]) OR (PMS-Fluvoxamine [Title/Abstract]) OR (PMS Fluvoxam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Desiflu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DU-23000 [Title/Abstract]) OR (DU 23000 [Title/Abstract]) OR (DU23000 [Title/Abstract])</w:t>
      </w:r>
    </w:p>
    <w:p w14:paraId="22A802E5" w14:textId="500B2973" w:rsidR="00A42EB3" w:rsidRPr="00577BAB" w:rsidRDefault="00A42EB3" w:rsidP="00A42EB3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="00BD3F99">
        <w:rPr>
          <w:rFonts w:ascii="Times New Roman" w:hAnsi="Times New Roman" w:cs="Times New Roman"/>
          <w:sz w:val="24"/>
          <w:szCs w:val="24"/>
        </w:rPr>
        <w:t>3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A42EB3">
        <w:rPr>
          <w:rFonts w:ascii="Times New Roman" w:hAnsi="Times New Roman" w:cs="Times New Roman"/>
          <w:sz w:val="24"/>
          <w:szCs w:val="24"/>
        </w:rPr>
        <w:t>Sertral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7A2B0B39" w14:textId="77823D9F" w:rsidR="00107BAD" w:rsidRPr="00A42EB3" w:rsidRDefault="00A42EB3" w:rsidP="00A42EB3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 w:rsidR="00BD3F99">
        <w:rPr>
          <w:rFonts w:ascii="Times New Roman" w:hAnsi="Times New Roman" w:cs="Times New Roman"/>
          <w:sz w:val="24"/>
          <w:szCs w:val="24"/>
        </w:rPr>
        <w:t>3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2EB3">
        <w:rPr>
          <w:rFonts w:ascii="Times New Roman" w:hAnsi="Times New Roman" w:cs="Times New Roman"/>
          <w:sz w:val="24"/>
          <w:szCs w:val="24"/>
        </w:rPr>
        <w:t>(Sertraline [Title/Abstract]) OR (Zoloft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Altruline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Lustral [Title/Abstract]) OR (Apo-Sertraline [Title/Abstract]) OR (Apo Sertral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Aremis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Besitra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Sealdin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Gladem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[Title/Abstract]) OR (Novo-Sertraline [Title/Abstract]) OR (Novo Sertraline [Title/Abstract]) OR (ratio-Sertraline [Title/Abstract]) OR (ratio Sertral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Rhoxal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>-sertraline [Title/Abstract]) OR (</w:t>
      </w:r>
      <w:proofErr w:type="spellStart"/>
      <w:r w:rsidRPr="00A42EB3">
        <w:rPr>
          <w:rFonts w:ascii="Times New Roman" w:hAnsi="Times New Roman" w:cs="Times New Roman"/>
          <w:sz w:val="24"/>
          <w:szCs w:val="24"/>
        </w:rPr>
        <w:t>Rhoxal</w:t>
      </w:r>
      <w:proofErr w:type="spellEnd"/>
      <w:r w:rsidRPr="00A42EB3">
        <w:rPr>
          <w:rFonts w:ascii="Times New Roman" w:hAnsi="Times New Roman" w:cs="Times New Roman"/>
          <w:sz w:val="24"/>
          <w:szCs w:val="24"/>
        </w:rPr>
        <w:t xml:space="preserve"> sertraline [Title/Abstract]) OR (Sertraline Hydrochloride [Title/Abstract]) OR (Hydrochloride, Sertraline [Title/Abstract]) OR (Sertraline Hydrochloride (1S-cis)-Isomer [Title/Abstract]) OR (Gen-Sertraline [Title/Abstract]) OR (Gen Sertraline [Title/Abstract])</w:t>
      </w:r>
    </w:p>
    <w:p w14:paraId="1E6238CA" w14:textId="01571B1D" w:rsidR="00BD3F99" w:rsidRPr="00577BAB" w:rsidRDefault="00BD3F99" w:rsidP="00BD3F9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3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BD3F99">
        <w:rPr>
          <w:rFonts w:ascii="Times New Roman" w:hAnsi="Times New Roman" w:cs="Times New Roman"/>
          <w:sz w:val="24"/>
          <w:szCs w:val="24"/>
        </w:rPr>
        <w:t>Amoxap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09DA1EE2" w14:textId="7A7681C1" w:rsidR="00107BAD" w:rsidRPr="00BD3F99" w:rsidRDefault="00BD3F99" w:rsidP="00BD3F99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lastRenderedPageBreak/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3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3F99">
        <w:rPr>
          <w:rFonts w:ascii="Times New Roman" w:hAnsi="Times New Roman" w:cs="Times New Roman"/>
          <w:sz w:val="24"/>
          <w:szCs w:val="24"/>
        </w:rPr>
        <w:t>(Amoxapine [Title/Abstract]) OR (2-Chloro-11-(1-piperazinyl)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dibenz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b,f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>)(1,4)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oxazepine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Desmethylloxapine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 xml:space="preserve"> [Title/Abstract]) OR (CL-67,772 [Title/Abstract]) OR (CL 67,772 [Title/Abstract]) OR (CL67,772 [Title/Abstract]) OR (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Demolox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Asendin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Défanyl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D3F99">
        <w:rPr>
          <w:rFonts w:ascii="Times New Roman" w:hAnsi="Times New Roman" w:cs="Times New Roman"/>
          <w:sz w:val="24"/>
          <w:szCs w:val="24"/>
        </w:rPr>
        <w:t>Asendis</w:t>
      </w:r>
      <w:proofErr w:type="spellEnd"/>
      <w:r w:rsidRPr="00BD3F99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2DC7E754" w14:textId="64BB76DD" w:rsidR="00BD3F99" w:rsidRPr="00577BAB" w:rsidRDefault="00BD3F99" w:rsidP="00BD3F99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3</w:t>
      </w:r>
      <w:r w:rsidR="008A7E6A">
        <w:rPr>
          <w:rFonts w:ascii="Times New Roman" w:hAnsi="Times New Roman" w:cs="Times New Roman"/>
          <w:sz w:val="24"/>
          <w:szCs w:val="24"/>
        </w:rPr>
        <w:t>5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8A7E6A" w:rsidRPr="008A7E6A">
        <w:rPr>
          <w:rFonts w:ascii="Times New Roman" w:hAnsi="Times New Roman" w:cs="Times New Roman"/>
          <w:sz w:val="24"/>
          <w:szCs w:val="24"/>
        </w:rPr>
        <w:t>Amitriptyl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0909F0D1" w14:textId="4F3DBEC5" w:rsidR="00107BAD" w:rsidRPr="008A7E6A" w:rsidRDefault="00BD3F99" w:rsidP="00BD3F99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="008A7E6A">
        <w:rPr>
          <w:rFonts w:ascii="Times New Roman" w:hAnsi="Times New Roman" w:cs="Times New Roman"/>
          <w:sz w:val="24"/>
          <w:szCs w:val="24"/>
        </w:rPr>
        <w:t>6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A7E6A" w:rsidRPr="008A7E6A">
        <w:rPr>
          <w:rFonts w:ascii="Times New Roman" w:hAnsi="Times New Roman" w:cs="Times New Roman"/>
          <w:sz w:val="24"/>
          <w:szCs w:val="24"/>
        </w:rPr>
        <w:t>(Amitriptyline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Tryptine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neuri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tyli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Beta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tyli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Desitin [Title/Abstract]) OR (Desitin, 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tyli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tyli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RPh [Title/Abstract]) OR (RPh, 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tyli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tylin-Neuraxpharm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iptyli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Neuraxpharm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Amitriptyline Hydrochloride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mitrol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Anapsique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Apo-Amitriptyline [Title/Abstract]) OR (Apo Amitriptyline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Damile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Domical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Laroxyl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Lentizol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Novoprotect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Sarote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Sarotex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Syneudo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Triptafen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Endep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Tryptizol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 OR (Elavil [Title/Abstract]) OR (</w:t>
      </w:r>
      <w:proofErr w:type="spellStart"/>
      <w:r w:rsidR="008A7E6A" w:rsidRPr="008A7E6A">
        <w:rPr>
          <w:rFonts w:ascii="Times New Roman" w:hAnsi="Times New Roman" w:cs="Times New Roman"/>
          <w:sz w:val="24"/>
          <w:szCs w:val="24"/>
        </w:rPr>
        <w:t>Tryptanol</w:t>
      </w:r>
      <w:proofErr w:type="spellEnd"/>
      <w:r w:rsidR="008A7E6A" w:rsidRPr="008A7E6A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19DC9BE8" w14:textId="1B4CCB1F" w:rsidR="008A7E6A" w:rsidRPr="00577BAB" w:rsidRDefault="008A7E6A" w:rsidP="008A7E6A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3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8A7E6A">
        <w:rPr>
          <w:rFonts w:ascii="Times New Roman" w:hAnsi="Times New Roman" w:cs="Times New Roman"/>
          <w:sz w:val="24"/>
          <w:szCs w:val="24"/>
        </w:rPr>
        <w:t>Maprotil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642CB05E" w14:textId="7776C64B" w:rsidR="00211311" w:rsidRPr="008A7E6A" w:rsidRDefault="008A7E6A" w:rsidP="008A7E6A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7E6A">
        <w:rPr>
          <w:rFonts w:ascii="Times New Roman" w:hAnsi="Times New Roman" w:cs="Times New Roman"/>
          <w:sz w:val="24"/>
          <w:szCs w:val="24"/>
        </w:rPr>
        <w:t>(Maprotiline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N-Methyl-9,10-ethanoanthracene-9(10H)-propylamine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Dibencycladine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Psymio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Ludiomil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lu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Holsten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von 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-neuraxpharm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neuraxpharm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-ratiopharm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ratiopharm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>-TEVA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aprotili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TEVA [Title/Abstract]) OR (Maprotiline Hydrochloride [Title/Abstract]) OR (Hydrochloride, Maprotiline [Title/Abstract]) OR (Maprotiline Mesylate [Title/Abstract]) OR (Mesylate, Maprotiline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Mirpan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 OR (Novo-Maprotiline [Title/Abstract]) OR (Novo Maprotiline [Title/Abstract]) OR (Ba-34,276 [Title/Abstract]) OR (Ba34,276 [Title/Abstract]) OR (</w:t>
      </w:r>
      <w:proofErr w:type="spellStart"/>
      <w:r w:rsidRPr="008A7E6A">
        <w:rPr>
          <w:rFonts w:ascii="Times New Roman" w:hAnsi="Times New Roman" w:cs="Times New Roman"/>
          <w:sz w:val="24"/>
          <w:szCs w:val="24"/>
        </w:rPr>
        <w:t>Deprilept</w:t>
      </w:r>
      <w:proofErr w:type="spellEnd"/>
      <w:r w:rsidRPr="008A7E6A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364BBD94" w14:textId="6400D1BA" w:rsidR="008A7E6A" w:rsidRPr="00577BAB" w:rsidRDefault="008A7E6A" w:rsidP="008A7E6A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3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8461ED" w:rsidRPr="008461ED">
        <w:rPr>
          <w:rFonts w:ascii="Times New Roman" w:hAnsi="Times New Roman" w:cs="Times New Roman"/>
          <w:sz w:val="24"/>
          <w:szCs w:val="24"/>
        </w:rPr>
        <w:t>Nortriptyl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3CCCB1A7" w14:textId="2B232553" w:rsidR="00BD3F99" w:rsidRPr="008461ED" w:rsidRDefault="008A7E6A" w:rsidP="00AB2C54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 w:rsidR="008461ED">
        <w:rPr>
          <w:rFonts w:ascii="Times New Roman" w:hAnsi="Times New Roman" w:cs="Times New Roman"/>
          <w:sz w:val="24"/>
          <w:szCs w:val="24"/>
        </w:rPr>
        <w:t xml:space="preserve"> </w:t>
      </w:r>
      <w:r w:rsidR="008461ED" w:rsidRPr="008461ED">
        <w:rPr>
          <w:rFonts w:ascii="Times New Roman" w:hAnsi="Times New Roman" w:cs="Times New Roman"/>
          <w:sz w:val="24"/>
          <w:szCs w:val="24"/>
        </w:rPr>
        <w:t>(Nortriptyline [Title/Abstract]) OR (</w:t>
      </w:r>
      <w:proofErr w:type="spellStart"/>
      <w:r w:rsidR="008461ED" w:rsidRPr="008461ED">
        <w:rPr>
          <w:rFonts w:ascii="Times New Roman" w:hAnsi="Times New Roman" w:cs="Times New Roman"/>
          <w:sz w:val="24"/>
          <w:szCs w:val="24"/>
        </w:rPr>
        <w:t>Desitriptyline</w:t>
      </w:r>
      <w:proofErr w:type="spellEnd"/>
      <w:r w:rsidR="008461ED" w:rsidRPr="008461E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461ED" w:rsidRPr="008461ED">
        <w:rPr>
          <w:rFonts w:ascii="Times New Roman" w:hAnsi="Times New Roman" w:cs="Times New Roman"/>
          <w:sz w:val="24"/>
          <w:szCs w:val="24"/>
        </w:rPr>
        <w:t>Desmethylamitriptylin</w:t>
      </w:r>
      <w:proofErr w:type="spellEnd"/>
      <w:r w:rsidR="008461ED" w:rsidRPr="008461E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461ED" w:rsidRPr="008461ED">
        <w:rPr>
          <w:rFonts w:ascii="Times New Roman" w:hAnsi="Times New Roman" w:cs="Times New Roman"/>
          <w:sz w:val="24"/>
          <w:szCs w:val="24"/>
        </w:rPr>
        <w:t>Allegron</w:t>
      </w:r>
      <w:proofErr w:type="spellEnd"/>
      <w:r w:rsidR="008461ED" w:rsidRPr="008461ED">
        <w:rPr>
          <w:rFonts w:ascii="Times New Roman" w:hAnsi="Times New Roman" w:cs="Times New Roman"/>
          <w:sz w:val="24"/>
          <w:szCs w:val="24"/>
        </w:rPr>
        <w:t xml:space="preserve"> [Title/Abstract]) OR (Apo-Nortriptyline [Title/Abstract]) OR (Apo Nortriptyline [Title/Abstract]) OR (</w:t>
      </w:r>
      <w:proofErr w:type="spellStart"/>
      <w:r w:rsidR="008461ED" w:rsidRPr="008461ED">
        <w:rPr>
          <w:rFonts w:ascii="Times New Roman" w:hAnsi="Times New Roman" w:cs="Times New Roman"/>
          <w:sz w:val="24"/>
          <w:szCs w:val="24"/>
        </w:rPr>
        <w:t>Aventyl</w:t>
      </w:r>
      <w:proofErr w:type="spellEnd"/>
      <w:r w:rsidR="008461ED" w:rsidRPr="008461ED">
        <w:rPr>
          <w:rFonts w:ascii="Times New Roman" w:hAnsi="Times New Roman" w:cs="Times New Roman"/>
          <w:sz w:val="24"/>
          <w:szCs w:val="24"/>
        </w:rPr>
        <w:t xml:space="preserve"> [Title/Abstract]) OR (Gen-Nortriptyline [Title/Abstract]) OR (Gen Nortriptyline [Title/Abstract]) OR (</w:t>
      </w:r>
      <w:proofErr w:type="spellStart"/>
      <w:r w:rsidR="008461ED" w:rsidRPr="008461ED">
        <w:rPr>
          <w:rFonts w:ascii="Times New Roman" w:hAnsi="Times New Roman" w:cs="Times New Roman"/>
          <w:sz w:val="24"/>
          <w:szCs w:val="24"/>
        </w:rPr>
        <w:t>Paxtibi</w:t>
      </w:r>
      <w:proofErr w:type="spellEnd"/>
      <w:r w:rsidR="008461ED" w:rsidRPr="008461E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8461ED" w:rsidRPr="008461ED">
        <w:rPr>
          <w:rFonts w:ascii="Times New Roman" w:hAnsi="Times New Roman" w:cs="Times New Roman"/>
          <w:sz w:val="24"/>
          <w:szCs w:val="24"/>
        </w:rPr>
        <w:t>Nortrilen</w:t>
      </w:r>
      <w:proofErr w:type="spellEnd"/>
      <w:r w:rsidR="008461ED" w:rsidRPr="008461ED">
        <w:rPr>
          <w:rFonts w:ascii="Times New Roman" w:hAnsi="Times New Roman" w:cs="Times New Roman"/>
          <w:sz w:val="24"/>
          <w:szCs w:val="24"/>
        </w:rPr>
        <w:t xml:space="preserve"> [Title/Abstract]) OR (Nortriptyline Hydrochloride [Title/Abstract]) OR (Hydrochloride, Nortriptyline [Title/Abstract]) OR (Novo-Nortriptyline </w:t>
      </w:r>
      <w:r w:rsidR="008461ED" w:rsidRPr="008461ED">
        <w:rPr>
          <w:rFonts w:ascii="Times New Roman" w:hAnsi="Times New Roman" w:cs="Times New Roman"/>
          <w:sz w:val="24"/>
          <w:szCs w:val="24"/>
        </w:rPr>
        <w:lastRenderedPageBreak/>
        <w:t>[Title/Abstract]) OR (Novo Nortriptyline [Title/Abstract]) OR (Nu-Nortriptyline [Title/Abstract]) OR (Nu Nortriptyline [Title/Abstract]) OR (Pamelor [Title/Abstract]) OR (PMS-Nortriptyline [Title/Abstract]) OR (PMS Nortriptyline [Title/Abstract]) OR (ratio-Nortriptyline [Title/Abstract]) OR (ratio Nortriptyline [Title/Abstract]) OR (</w:t>
      </w:r>
      <w:proofErr w:type="spellStart"/>
      <w:r w:rsidR="008461ED" w:rsidRPr="008461ED">
        <w:rPr>
          <w:rFonts w:ascii="Times New Roman" w:hAnsi="Times New Roman" w:cs="Times New Roman"/>
          <w:sz w:val="24"/>
          <w:szCs w:val="24"/>
        </w:rPr>
        <w:t>Norfenazin</w:t>
      </w:r>
      <w:proofErr w:type="spellEnd"/>
      <w:r w:rsidR="008461ED" w:rsidRPr="008461ED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70DD85F0" w14:textId="43F0319C" w:rsidR="008461ED" w:rsidRPr="00577BAB" w:rsidRDefault="008461ED" w:rsidP="008461ED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4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8461ED">
        <w:rPr>
          <w:rFonts w:ascii="Times New Roman" w:hAnsi="Times New Roman" w:cs="Times New Roman"/>
          <w:sz w:val="24"/>
          <w:szCs w:val="24"/>
        </w:rPr>
        <w:t>Desipram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0335D281" w14:textId="72FC8434" w:rsidR="00BD3F99" w:rsidRPr="008461ED" w:rsidRDefault="008461ED" w:rsidP="008461ED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 </w:t>
      </w:r>
      <w:r w:rsidRPr="008461ED">
        <w:rPr>
          <w:rFonts w:ascii="Times New Roman" w:hAnsi="Times New Roman" w:cs="Times New Roman"/>
          <w:sz w:val="24"/>
          <w:szCs w:val="24"/>
        </w:rPr>
        <w:t>(Desipramine [Title/Abstract]) OR (</w:t>
      </w:r>
      <w:proofErr w:type="spellStart"/>
      <w:r w:rsidRPr="008461ED">
        <w:rPr>
          <w:rFonts w:ascii="Times New Roman" w:hAnsi="Times New Roman" w:cs="Times New Roman"/>
          <w:sz w:val="24"/>
          <w:szCs w:val="24"/>
        </w:rPr>
        <w:t>Desmethylimipramine</w:t>
      </w:r>
      <w:proofErr w:type="spellEnd"/>
      <w:r w:rsidRPr="008461E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461ED">
        <w:rPr>
          <w:rFonts w:ascii="Times New Roman" w:hAnsi="Times New Roman" w:cs="Times New Roman"/>
          <w:sz w:val="24"/>
          <w:szCs w:val="24"/>
        </w:rPr>
        <w:t>Demethylimipramine</w:t>
      </w:r>
      <w:proofErr w:type="spellEnd"/>
      <w:r w:rsidRPr="008461ED">
        <w:rPr>
          <w:rFonts w:ascii="Times New Roman" w:hAnsi="Times New Roman" w:cs="Times New Roman"/>
          <w:sz w:val="24"/>
          <w:szCs w:val="24"/>
        </w:rPr>
        <w:t xml:space="preserve"> [Title/Abstract]) OR (Desipramine Hydrochloride [Title/Abstract]) OR (Hydrochloride, Desipramine [Title/Abstract]) OR (</w:t>
      </w:r>
      <w:proofErr w:type="spellStart"/>
      <w:r w:rsidRPr="008461ED">
        <w:rPr>
          <w:rFonts w:ascii="Times New Roman" w:hAnsi="Times New Roman" w:cs="Times New Roman"/>
          <w:sz w:val="24"/>
          <w:szCs w:val="24"/>
        </w:rPr>
        <w:t>Norpramin</w:t>
      </w:r>
      <w:proofErr w:type="spellEnd"/>
      <w:r w:rsidRPr="008461ED">
        <w:rPr>
          <w:rFonts w:ascii="Times New Roman" w:hAnsi="Times New Roman" w:cs="Times New Roman"/>
          <w:sz w:val="24"/>
          <w:szCs w:val="24"/>
        </w:rPr>
        <w:t xml:space="preserve"> [Title/Abstract]) OR (Ratio-Desipramine [Title/Abstract]) OR (Ratio Desipramine [Title/Abstract]) OR (Nu-Desipramine [Title/Abstract]) OR (Nu Desipramine [Title/Abstract]) OR (</w:t>
      </w:r>
      <w:proofErr w:type="spellStart"/>
      <w:r w:rsidRPr="008461ED">
        <w:rPr>
          <w:rFonts w:ascii="Times New Roman" w:hAnsi="Times New Roman" w:cs="Times New Roman"/>
          <w:sz w:val="24"/>
          <w:szCs w:val="24"/>
        </w:rPr>
        <w:t>Pertofrane</w:t>
      </w:r>
      <w:proofErr w:type="spellEnd"/>
      <w:r w:rsidRPr="008461E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461ED">
        <w:rPr>
          <w:rFonts w:ascii="Times New Roman" w:hAnsi="Times New Roman" w:cs="Times New Roman"/>
          <w:sz w:val="24"/>
          <w:szCs w:val="24"/>
        </w:rPr>
        <w:t>Pertrofran</w:t>
      </w:r>
      <w:proofErr w:type="spellEnd"/>
      <w:r w:rsidRPr="008461E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461ED">
        <w:rPr>
          <w:rFonts w:ascii="Times New Roman" w:hAnsi="Times New Roman" w:cs="Times New Roman"/>
          <w:sz w:val="24"/>
          <w:szCs w:val="24"/>
        </w:rPr>
        <w:t>Pertofran</w:t>
      </w:r>
      <w:proofErr w:type="spellEnd"/>
      <w:r w:rsidRPr="008461ED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8461ED">
        <w:rPr>
          <w:rFonts w:ascii="Times New Roman" w:hAnsi="Times New Roman" w:cs="Times New Roman"/>
          <w:sz w:val="24"/>
          <w:szCs w:val="24"/>
        </w:rPr>
        <w:t>Petylyl</w:t>
      </w:r>
      <w:proofErr w:type="spellEnd"/>
      <w:r w:rsidRPr="008461ED">
        <w:rPr>
          <w:rFonts w:ascii="Times New Roman" w:hAnsi="Times New Roman" w:cs="Times New Roman"/>
          <w:sz w:val="24"/>
          <w:szCs w:val="24"/>
        </w:rPr>
        <w:t xml:space="preserve"> [Title/Abstract]) OR (PMS-Desipramine [Title/Abstract]) OR (PMS Desipramine [Title/Abstract]) OR (Apo-Desipramine [Title/Abstract]) OR (Apo Desipramine [Title/Abstract]) OR (Novo-Desipramine [Title/Abstract]) OR (Novo Desipramine [Title/Abstract])</w:t>
      </w:r>
    </w:p>
    <w:p w14:paraId="750DFBA0" w14:textId="51A2D6F3" w:rsidR="008461ED" w:rsidRPr="00577BAB" w:rsidRDefault="008461ED" w:rsidP="008461ED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4</w:t>
      </w:r>
      <w:r w:rsidR="004C1F95">
        <w:rPr>
          <w:rFonts w:ascii="Times New Roman" w:hAnsi="Times New Roman" w:cs="Times New Roman"/>
          <w:sz w:val="24"/>
          <w:szCs w:val="24"/>
        </w:rPr>
        <w:t>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4C1F95" w:rsidRPr="004C1F95">
        <w:rPr>
          <w:rFonts w:ascii="Times New Roman" w:hAnsi="Times New Roman" w:cs="Times New Roman"/>
          <w:sz w:val="24"/>
          <w:szCs w:val="24"/>
        </w:rPr>
        <w:t>Trimipram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2580AD8F" w14:textId="45E45636" w:rsidR="00BD3F99" w:rsidRPr="004C1F95" w:rsidRDefault="008461ED" w:rsidP="008461ED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 w:rsidR="004C1F95">
        <w:rPr>
          <w:rFonts w:ascii="Times New Roman" w:hAnsi="Times New Roman" w:cs="Times New Roman"/>
          <w:sz w:val="24"/>
          <w:szCs w:val="24"/>
        </w:rPr>
        <w:t>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 w:rsidR="004C1F95">
        <w:rPr>
          <w:rFonts w:ascii="Times New Roman" w:hAnsi="Times New Roman" w:cs="Times New Roman"/>
          <w:sz w:val="24"/>
          <w:szCs w:val="24"/>
        </w:rPr>
        <w:t xml:space="preserve"> </w:t>
      </w:r>
      <w:r w:rsidR="004C1F95" w:rsidRPr="004C1F95">
        <w:rPr>
          <w:rFonts w:ascii="Times New Roman" w:hAnsi="Times New Roman" w:cs="Times New Roman"/>
          <w:sz w:val="24"/>
          <w:szCs w:val="24"/>
        </w:rPr>
        <w:t>(Trimipramine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eprimine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10,11 Dihydro-N,N,beta-trimethyl-5H-dibenz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b,f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>)azepine-5-propanamine [Title/Abstract]) OR (Trimipramine, (-)-Isomer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Herphonal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neurin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Novo-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pramine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Novo 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pramine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NovoTripramine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Nu-Trimipramine [Title/Abstract]) OR (Nu Trimipramine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NuTrimipramine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Rhotrimine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Stangyl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Surmontil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Surmontil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Maleate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dura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neurin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Maleate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ramin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AZU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ramin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Beta [Title/Abstract]) OR (Beta, 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ramin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ramin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Stada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ramin-Neurazpharm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ramin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Neurazpharm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raminNeurazpharm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Trimipramine Maleate [Title/Abstract]) OR (Trimipramine Maleate (1:1) [Title/Abstract]) OR (Trimipramine Maleate (1:1), (+)-Isomer [Title/Abstract]) OR (Trimipramine Maleate (1:1), (+-)-Isomer [Title/Abstract]) OR (Trimipramine Maleate (1:1), (-)-Isomer [Title/Abstract]) OR (Trimipramine Mesylate [Title/Abstract]) OR (Trimipramine Monohydrochloride [Title/Abstract]) OR (Trimipramine, (+-)-Isomer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Eldoral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Apo-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Apo 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Trimip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4C1F95" w:rsidRPr="004C1F95">
        <w:rPr>
          <w:rFonts w:ascii="Times New Roman" w:hAnsi="Times New Roman" w:cs="Times New Roman"/>
          <w:sz w:val="24"/>
          <w:szCs w:val="24"/>
        </w:rPr>
        <w:t>ApoTrimip</w:t>
      </w:r>
      <w:proofErr w:type="spellEnd"/>
      <w:r w:rsidR="004C1F95" w:rsidRPr="004C1F95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23356D33" w14:textId="5D17310E" w:rsidR="004C1F95" w:rsidRPr="00577BAB" w:rsidRDefault="004C1F95" w:rsidP="004C1F9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45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4C1F95">
        <w:rPr>
          <w:rFonts w:ascii="Times New Roman" w:hAnsi="Times New Roman" w:cs="Times New Roman"/>
          <w:sz w:val="24"/>
          <w:szCs w:val="24"/>
        </w:rPr>
        <w:t>Imipram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2D229607" w14:textId="6C7B5D3C" w:rsidR="008461ED" w:rsidRDefault="004C1F95" w:rsidP="004C1F95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6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F95">
        <w:rPr>
          <w:rFonts w:ascii="Times New Roman" w:hAnsi="Times New Roman" w:cs="Times New Roman"/>
          <w:sz w:val="24"/>
          <w:szCs w:val="24"/>
        </w:rPr>
        <w:t>(Imipramine [Title/Abstract]) OR (</w:t>
      </w:r>
      <w:proofErr w:type="spellStart"/>
      <w:r w:rsidRPr="004C1F95">
        <w:rPr>
          <w:rFonts w:ascii="Times New Roman" w:hAnsi="Times New Roman" w:cs="Times New Roman"/>
          <w:sz w:val="24"/>
          <w:szCs w:val="24"/>
        </w:rPr>
        <w:t>Norchlorimipramine</w:t>
      </w:r>
      <w:proofErr w:type="spellEnd"/>
      <w:r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4C1F95">
        <w:rPr>
          <w:rFonts w:ascii="Times New Roman" w:hAnsi="Times New Roman" w:cs="Times New Roman"/>
          <w:sz w:val="24"/>
          <w:szCs w:val="24"/>
        </w:rPr>
        <w:t>Imidobenzyle</w:t>
      </w:r>
      <w:proofErr w:type="spellEnd"/>
      <w:r w:rsidRPr="004C1F95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4C1F95">
        <w:rPr>
          <w:rFonts w:ascii="Times New Roman" w:hAnsi="Times New Roman" w:cs="Times New Roman"/>
          <w:sz w:val="24"/>
          <w:szCs w:val="24"/>
        </w:rPr>
        <w:t>Imizin</w:t>
      </w:r>
      <w:proofErr w:type="spellEnd"/>
      <w:r w:rsidRPr="004C1F95">
        <w:rPr>
          <w:rFonts w:ascii="Times New Roman" w:hAnsi="Times New Roman" w:cs="Times New Roman"/>
          <w:sz w:val="24"/>
          <w:szCs w:val="24"/>
        </w:rPr>
        <w:t xml:space="preserve"> [Title/Abstract]) OR (Tofranil [Title/Abstract]) OR (</w:t>
      </w:r>
      <w:proofErr w:type="spellStart"/>
      <w:r w:rsidRPr="004C1F95">
        <w:rPr>
          <w:rFonts w:ascii="Times New Roman" w:hAnsi="Times New Roman" w:cs="Times New Roman"/>
          <w:sz w:val="24"/>
          <w:szCs w:val="24"/>
        </w:rPr>
        <w:t>Janimine</w:t>
      </w:r>
      <w:proofErr w:type="spellEnd"/>
      <w:r w:rsidRPr="004C1F95">
        <w:rPr>
          <w:rFonts w:ascii="Times New Roman" w:hAnsi="Times New Roman" w:cs="Times New Roman"/>
          <w:sz w:val="24"/>
          <w:szCs w:val="24"/>
        </w:rPr>
        <w:t xml:space="preserve"> [Title/Abstract]) OR (Melipramine </w:t>
      </w:r>
      <w:r w:rsidRPr="004C1F95">
        <w:rPr>
          <w:rFonts w:ascii="Times New Roman" w:hAnsi="Times New Roman" w:cs="Times New Roman"/>
          <w:sz w:val="24"/>
          <w:szCs w:val="24"/>
        </w:rPr>
        <w:lastRenderedPageBreak/>
        <w:t>[Title/Abstract]) OR (</w:t>
      </w:r>
      <w:proofErr w:type="spellStart"/>
      <w:r w:rsidRPr="004C1F95">
        <w:rPr>
          <w:rFonts w:ascii="Times New Roman" w:hAnsi="Times New Roman" w:cs="Times New Roman"/>
          <w:sz w:val="24"/>
          <w:szCs w:val="24"/>
        </w:rPr>
        <w:t>Pryleugan</w:t>
      </w:r>
      <w:proofErr w:type="spellEnd"/>
      <w:r w:rsidRPr="004C1F95">
        <w:rPr>
          <w:rFonts w:ascii="Times New Roman" w:hAnsi="Times New Roman" w:cs="Times New Roman"/>
          <w:sz w:val="24"/>
          <w:szCs w:val="24"/>
        </w:rPr>
        <w:t xml:space="preserve"> [Title/Abstract]) OR (Imipramine Pamoate [Title/Abstract]) OR (4,4'-Methylenebis(3-hydroxy-2-naphthoic acid)-3-(10,11-dihydro-5H-dibenzo(b,f)azepin-5-yl)-N,N-dimethyl-1-propanamine (1:2) [Title/Abstract]) OR (Imipramine Hydrochloride [Title/Abstract]) OR (Imipramine Monohydrochloride [Title/Abstract])</w:t>
      </w:r>
    </w:p>
    <w:p w14:paraId="584798E7" w14:textId="2E0BD7E3" w:rsidR="004C1F95" w:rsidRPr="00577BAB" w:rsidRDefault="004C1F95" w:rsidP="004C1F9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4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B81927" w:rsidRPr="004C1F95">
        <w:rPr>
          <w:rFonts w:ascii="Times New Roman" w:hAnsi="Times New Roman" w:cs="Times New Roman"/>
          <w:sz w:val="24"/>
          <w:szCs w:val="24"/>
        </w:rPr>
        <w:t>Protriptyl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600FADD8" w14:textId="1E0084F5" w:rsidR="008461ED" w:rsidRPr="004C1F95" w:rsidRDefault="004C1F95" w:rsidP="004C1F95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4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 w:rsidRPr="004C1F95">
        <w:rPr>
          <w:rFonts w:ascii="Times New Roman" w:hAnsi="Times New Roman" w:cs="Times New Roman"/>
          <w:sz w:val="24"/>
          <w:szCs w:val="24"/>
        </w:rPr>
        <w:t xml:space="preserve"> (Protriptyline [Title/Abstract]) OR (</w:t>
      </w:r>
      <w:proofErr w:type="spellStart"/>
      <w:r w:rsidRPr="004C1F95">
        <w:rPr>
          <w:rFonts w:ascii="Times New Roman" w:hAnsi="Times New Roman" w:cs="Times New Roman"/>
          <w:sz w:val="24"/>
          <w:szCs w:val="24"/>
        </w:rPr>
        <w:t>Vivactil</w:t>
      </w:r>
      <w:proofErr w:type="spellEnd"/>
      <w:r w:rsidRPr="004C1F95">
        <w:rPr>
          <w:rFonts w:ascii="Times New Roman" w:hAnsi="Times New Roman" w:cs="Times New Roman"/>
          <w:sz w:val="24"/>
          <w:szCs w:val="24"/>
        </w:rPr>
        <w:t xml:space="preserve"> [Title/Abstract]) OR (Protriptyline Hydrochloride [Title/Abstract]) OR (Hydrochloride, Protriptyline [Title/Abstract])</w:t>
      </w:r>
    </w:p>
    <w:p w14:paraId="546CDD75" w14:textId="1B319E2E" w:rsidR="004C1F95" w:rsidRPr="00577BAB" w:rsidRDefault="004C1F95" w:rsidP="004C1F95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4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B81927" w:rsidRPr="00B81927">
        <w:rPr>
          <w:rFonts w:ascii="Times New Roman" w:hAnsi="Times New Roman" w:cs="Times New Roman"/>
          <w:sz w:val="24"/>
          <w:szCs w:val="24"/>
        </w:rPr>
        <w:t>Doxepin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45283AFD" w14:textId="27EDFCB8" w:rsidR="008461ED" w:rsidRPr="00B81927" w:rsidRDefault="004C1F95" w:rsidP="004C1F95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 w:rsidR="00B81927">
        <w:rPr>
          <w:rFonts w:ascii="Times New Roman" w:hAnsi="Times New Roman" w:cs="Times New Roman"/>
          <w:sz w:val="24"/>
          <w:szCs w:val="24"/>
        </w:rPr>
        <w:t xml:space="preserve"> </w:t>
      </w:r>
      <w:r w:rsidR="00B81927" w:rsidRPr="00B81927">
        <w:rPr>
          <w:rFonts w:ascii="Times New Roman" w:hAnsi="Times New Roman" w:cs="Times New Roman"/>
          <w:sz w:val="24"/>
          <w:szCs w:val="24"/>
        </w:rPr>
        <w:t>(Doxepin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Deptra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Desidox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Doneuri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Doxepia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Doxepin beta [Title/Abstract]) OR (Doxepin Hydrochloride [Title/Abstract]) OR (Hydrochloride, Doxepin [Title/Abstract]) OR (Doxepin Hydrochloride, Cis-Trans Isomer Mixture (approximately 1:5) [Title/Abstract]) OR (Doxepin-RPh [Title/Abstract]) OR (Doxepin RPh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Espadox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Maree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Novo-Doxepin [Title/Abstract]) OR (Novo Doxepin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Prudoxi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Quitaxo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Sinequa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Sinqua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Zonalo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Xepi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Aponal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 OR (Apo-Doxepin [Title/Abstract]) OR (Apo Doxepin [Title/Abstract]) OR (</w:t>
      </w:r>
      <w:proofErr w:type="spellStart"/>
      <w:r w:rsidR="00B81927" w:rsidRPr="00B81927">
        <w:rPr>
          <w:rFonts w:ascii="Times New Roman" w:hAnsi="Times New Roman" w:cs="Times New Roman"/>
          <w:sz w:val="24"/>
          <w:szCs w:val="24"/>
        </w:rPr>
        <w:t>ApoDoxepin</w:t>
      </w:r>
      <w:proofErr w:type="spellEnd"/>
      <w:r w:rsidR="00B81927" w:rsidRPr="00B81927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35B93F06" w14:textId="0A7DD69B" w:rsidR="00B81927" w:rsidRPr="00577BAB" w:rsidRDefault="00B81927" w:rsidP="00B81927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5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B81927">
        <w:rPr>
          <w:rFonts w:ascii="Times New Roman" w:hAnsi="Times New Roman" w:cs="Times New Roman"/>
          <w:sz w:val="24"/>
          <w:szCs w:val="24"/>
        </w:rPr>
        <w:t>Clomipram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4B613382" w14:textId="7E82F7E1" w:rsidR="008461ED" w:rsidRPr="00B81927" w:rsidRDefault="00B81927" w:rsidP="00B81927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5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927">
        <w:rPr>
          <w:rFonts w:ascii="Times New Roman" w:hAnsi="Times New Roman" w:cs="Times New Roman"/>
          <w:sz w:val="24"/>
          <w:szCs w:val="24"/>
        </w:rPr>
        <w:t>(Clomipramine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Chlomipramine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Chlorimipramine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Hydiphe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Clomipramine Maleate (1:1) [Title/Abstract]) OR (Clomipramine Monohydrochloride [Title/Abstract]) OR (Monohydrochloride, Clomipramine [Title/Abstract]) OR (Anafranil [Title/Abstract]) OR (Clomipramine Hydrochloride [Title/Abstract]) OR (Hydrochloride, Clomipramine [Title/Abstract])</w:t>
      </w:r>
    </w:p>
    <w:p w14:paraId="1C4344E8" w14:textId="1D5F07D6" w:rsidR="00B81927" w:rsidRPr="00577BAB" w:rsidRDefault="00B81927" w:rsidP="00B81927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5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B81927">
        <w:rPr>
          <w:rFonts w:ascii="Times New Roman" w:hAnsi="Times New Roman" w:cs="Times New Roman"/>
          <w:sz w:val="24"/>
          <w:szCs w:val="24"/>
        </w:rPr>
        <w:t>Bupropion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0ED33A9F" w14:textId="50AF0E51" w:rsidR="00BD3F99" w:rsidRDefault="00B81927" w:rsidP="00B81927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927">
        <w:rPr>
          <w:rFonts w:ascii="Times New Roman" w:hAnsi="Times New Roman" w:cs="Times New Roman"/>
          <w:sz w:val="24"/>
          <w:szCs w:val="24"/>
        </w:rPr>
        <w:t>(Bupropion [Title/Abstract]) OR (Amfebutamone [Title/Abstract]) OR ((+-)-1-(3-Chlorophenyl)-2-((1,1-dimethylethyl)amino)-1-propanone [Title/Abstract]) OR (Wellbutrin [Title/Abstract]) OR (Zyban (Anti-Smoking) [Title/Abstract]) OR (Zyban (Bupropion) [Title/Abstract]) OR (Bupropion, (+-)-Isomer [Title/Abstract]) OR (Bupropion Hydrochloride [Title/Abstract]) OR (Bupropion Hydrochloride, (+-)-Isomer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Quome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Zyntabac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791C8985" w14:textId="5E2912CA" w:rsidR="00B81927" w:rsidRPr="00577BAB" w:rsidRDefault="00B81927" w:rsidP="00B81927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55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B81927">
        <w:rPr>
          <w:rFonts w:ascii="Times New Roman" w:hAnsi="Times New Roman" w:cs="Times New Roman"/>
          <w:sz w:val="24"/>
          <w:szCs w:val="24"/>
        </w:rPr>
        <w:t>Mirtazapi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66C51762" w14:textId="594149B2" w:rsidR="00B81927" w:rsidRPr="00B81927" w:rsidRDefault="00B81927" w:rsidP="00B81927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6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927">
        <w:rPr>
          <w:rFonts w:ascii="Times New Roman" w:hAnsi="Times New Roman" w:cs="Times New Roman"/>
          <w:sz w:val="24"/>
          <w:szCs w:val="24"/>
        </w:rPr>
        <w:t xml:space="preserve">(Mirtazapine [Title/Abstract]) OR (6-Azamianserin [Title/Abstract]) OR (6 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Azamianseri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ORG 3770 [Title/Abstract]) OR (ORG-3770 [Title/Abstract]) OR (ORG3770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Rexer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Remeron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Norset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</w:t>
      </w:r>
      <w:r w:rsidRPr="00B81927">
        <w:rPr>
          <w:rFonts w:ascii="Times New Roman" w:hAnsi="Times New Roman" w:cs="Times New Roman"/>
          <w:sz w:val="24"/>
          <w:szCs w:val="24"/>
        </w:rPr>
        <w:lastRenderedPageBreak/>
        <w:t>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Remergil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Zispi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Esmirtazapine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(S)-Mirtazapine [Title/Abstract]) OR (Org 50081 [Title/Abstract]) OR ((N-Methyl-11C)mirtazapine [Title/Abstract])</w:t>
      </w:r>
    </w:p>
    <w:p w14:paraId="34396886" w14:textId="6889CA1E" w:rsidR="00B81927" w:rsidRPr="00577BAB" w:rsidRDefault="00B81927" w:rsidP="00B81927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5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B81927">
        <w:rPr>
          <w:rFonts w:ascii="Times New Roman" w:hAnsi="Times New Roman" w:cs="Times New Roman"/>
          <w:sz w:val="24"/>
          <w:szCs w:val="24"/>
        </w:rPr>
        <w:t>Trazodone</w:t>
      </w:r>
      <w:r w:rsidRPr="00BA7D87">
        <w:rPr>
          <w:rFonts w:ascii="Times New Roman" w:hAnsi="Times New Roman" w:cs="Times New Roman"/>
          <w:sz w:val="24"/>
          <w:szCs w:val="24"/>
        </w:rPr>
        <w:t>”[Mesh]</w:t>
      </w:r>
    </w:p>
    <w:p w14:paraId="6AA6A140" w14:textId="1E8DBD8B" w:rsidR="00B81927" w:rsidRPr="00B81927" w:rsidRDefault="00B81927" w:rsidP="00B81927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927">
        <w:rPr>
          <w:rFonts w:ascii="Times New Roman" w:hAnsi="Times New Roman" w:cs="Times New Roman"/>
          <w:sz w:val="24"/>
          <w:szCs w:val="24"/>
        </w:rPr>
        <w:t>(Trazodone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radozone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AF-1161 [Title/Abstract]) OR (AF 1161 [Title/Abstract]) OR (AF1161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Deprax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Desyrel [Title/Abstract]) OR (Gen-Trazodone [Title/Abstract]) OR (Gen Trazodone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Molipaxi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Novo-Trazodone [Title/Abstract]) OR (Novo Trazodone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rittico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PMS-Trazodone [Title/Abstract]) OR (PMS Trazodone [Title/Abstract]) OR (Ratio-Trazodone [Title/Abstract]) OR (Ratio Trazodone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RatioTrazodone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hombra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razodo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Hexal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razodon-Neuraxpharm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razodo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Neuraxpharm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razodonNeuraxpharm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Trazodone Hydrochloride [Title/Abstract]) OR (</w:t>
      </w:r>
      <w:proofErr w:type="spellStart"/>
      <w:r w:rsidRPr="00B81927">
        <w:rPr>
          <w:rFonts w:ascii="Times New Roman" w:hAnsi="Times New Roman" w:cs="Times New Roman"/>
          <w:sz w:val="24"/>
          <w:szCs w:val="24"/>
        </w:rPr>
        <w:t>Trazon</w:t>
      </w:r>
      <w:proofErr w:type="spellEnd"/>
      <w:r w:rsidRPr="00B81927">
        <w:rPr>
          <w:rFonts w:ascii="Times New Roman" w:hAnsi="Times New Roman" w:cs="Times New Roman"/>
          <w:sz w:val="24"/>
          <w:szCs w:val="24"/>
        </w:rPr>
        <w:t xml:space="preserve"> [Title/Abstract]) OR (Apo-Trazodone [Title/Abstract]) OR (Apo Trazodone [Title/Abstract]) OR (Nu-Trazodone [Title/Abstract]) OR (Nu Trazodone [Title/Abstract])</w:t>
      </w:r>
    </w:p>
    <w:p w14:paraId="2DC983B5" w14:textId="70BB30DD" w:rsidR="00B81927" w:rsidRPr="00577BAB" w:rsidRDefault="00B81927" w:rsidP="00B81927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5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6B3AB8">
        <w:rPr>
          <w:rFonts w:ascii="Times New Roman" w:hAnsi="Times New Roman" w:cs="Times New Roman"/>
          <w:sz w:val="24"/>
          <w:szCs w:val="24"/>
        </w:rPr>
        <w:t>a</w:t>
      </w:r>
      <w:r w:rsidR="00BB14A9" w:rsidRPr="00BB14A9">
        <w:rPr>
          <w:rFonts w:ascii="Times New Roman" w:hAnsi="Times New Roman" w:cs="Times New Roman"/>
          <w:sz w:val="24"/>
          <w:szCs w:val="24"/>
        </w:rPr>
        <w:t>gomelatin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="00BB14A9" w:rsidRPr="00BB14A9">
        <w:rPr>
          <w:rFonts w:ascii="Times New Roman" w:hAnsi="Times New Roman" w:cs="Times New Roman"/>
          <w:sz w:val="24"/>
          <w:szCs w:val="24"/>
        </w:rPr>
        <w:t>[Supplementary Concept</w:t>
      </w:r>
      <w:r w:rsidRPr="00BA7D87">
        <w:rPr>
          <w:rFonts w:ascii="Times New Roman" w:hAnsi="Times New Roman" w:cs="Times New Roman"/>
          <w:sz w:val="24"/>
          <w:szCs w:val="24"/>
        </w:rPr>
        <w:t>]</w:t>
      </w:r>
    </w:p>
    <w:p w14:paraId="2907AA83" w14:textId="5613E1E2" w:rsidR="00B81927" w:rsidRPr="00BB14A9" w:rsidRDefault="00B81927" w:rsidP="00B81927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 w:rsidR="00BB14A9">
        <w:rPr>
          <w:rFonts w:ascii="Times New Roman" w:hAnsi="Times New Roman" w:cs="Times New Roman"/>
          <w:sz w:val="24"/>
          <w:szCs w:val="24"/>
        </w:rPr>
        <w:t xml:space="preserve"> </w:t>
      </w:r>
      <w:r w:rsidR="00BB14A9" w:rsidRPr="00BB14A9">
        <w:rPr>
          <w:rFonts w:ascii="Times New Roman" w:hAnsi="Times New Roman" w:cs="Times New Roman"/>
          <w:sz w:val="24"/>
          <w:szCs w:val="24"/>
        </w:rPr>
        <w:t>(</w:t>
      </w:r>
      <w:r w:rsidR="006B3AB8">
        <w:rPr>
          <w:rFonts w:ascii="Times New Roman" w:hAnsi="Times New Roman" w:cs="Times New Roman"/>
          <w:sz w:val="24"/>
          <w:szCs w:val="24"/>
        </w:rPr>
        <w:t>a</w:t>
      </w:r>
      <w:r w:rsidR="00BB14A9" w:rsidRPr="00BB14A9">
        <w:rPr>
          <w:rFonts w:ascii="Times New Roman" w:hAnsi="Times New Roman" w:cs="Times New Roman"/>
          <w:sz w:val="24"/>
          <w:szCs w:val="24"/>
        </w:rPr>
        <w:t>gomelatine [Title/Abstract]) OR (N-(2-(7-methoxy-1-naphthyl)ethyl)acetamide [Title/Abstract]) OR (AGO 178 [Title/Abstract]) OR (AGO178 [Title/Abstract]) OR (AGO-178 [Title/Abstract]) OR (</w:t>
      </w:r>
      <w:proofErr w:type="spellStart"/>
      <w:r w:rsidR="00BB14A9" w:rsidRPr="00BB14A9">
        <w:rPr>
          <w:rFonts w:ascii="Times New Roman" w:hAnsi="Times New Roman" w:cs="Times New Roman"/>
          <w:sz w:val="24"/>
          <w:szCs w:val="24"/>
        </w:rPr>
        <w:t>Thymanax</w:t>
      </w:r>
      <w:proofErr w:type="spellEnd"/>
      <w:r w:rsidR="00BB14A9" w:rsidRPr="00BB14A9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BB14A9" w:rsidRPr="00BB14A9">
        <w:rPr>
          <w:rFonts w:ascii="Times New Roman" w:hAnsi="Times New Roman" w:cs="Times New Roman"/>
          <w:sz w:val="24"/>
          <w:szCs w:val="24"/>
        </w:rPr>
        <w:t>Valdoxan</w:t>
      </w:r>
      <w:proofErr w:type="spellEnd"/>
      <w:r w:rsidR="00BB14A9" w:rsidRPr="00BB14A9">
        <w:rPr>
          <w:rFonts w:ascii="Times New Roman" w:hAnsi="Times New Roman" w:cs="Times New Roman"/>
          <w:sz w:val="24"/>
          <w:szCs w:val="24"/>
        </w:rPr>
        <w:t xml:space="preserve"> [Title/Abstract]) OR (S20098 [Title/Abstract]) OR (S 20098 [Title/Abstract]) OR (S-20098 [Title/Abstract])</w:t>
      </w:r>
    </w:p>
    <w:p w14:paraId="22884AED" w14:textId="77777777" w:rsidR="00AF6888" w:rsidRDefault="00BB14A9" w:rsidP="00AF6888">
      <w:pPr>
        <w:widowControl/>
        <w:shd w:val="clear" w:color="auto" w:fill="FFFFFF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BB14A9">
        <w:rPr>
          <w:rFonts w:ascii="Times New Roman" w:hAnsi="Times New Roman" w:cs="Times New Roman"/>
          <w:sz w:val="24"/>
          <w:szCs w:val="24"/>
        </w:rPr>
        <w:t>Reboxetin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="00AF6888"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="00AF6888"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78827261" w14:textId="29970ADB" w:rsidR="00B81927" w:rsidRPr="00BB14A9" w:rsidRDefault="00BB14A9" w:rsidP="00AF6888">
      <w:pPr>
        <w:widowControl/>
        <w:shd w:val="clear" w:color="auto" w:fill="FFFFFF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14A9">
        <w:rPr>
          <w:rFonts w:ascii="Times New Roman" w:hAnsi="Times New Roman" w:cs="Times New Roman"/>
          <w:sz w:val="24"/>
          <w:szCs w:val="24"/>
        </w:rPr>
        <w:t xml:space="preserve">(Reboxetine [Title/Abstract]) OR (Reboxetine Mesylate [Title/Abstract]) OR (2-((2-Ethoxyphenoxy)benzyl)morpholine </w:t>
      </w:r>
      <w:proofErr w:type="spellStart"/>
      <w:r w:rsidRPr="00BB14A9">
        <w:rPr>
          <w:rFonts w:ascii="Times New Roman" w:hAnsi="Times New Roman" w:cs="Times New Roman"/>
          <w:sz w:val="24"/>
          <w:szCs w:val="24"/>
        </w:rPr>
        <w:t>methanesulfonate</w:t>
      </w:r>
      <w:proofErr w:type="spellEnd"/>
      <w:r w:rsidRPr="00BB14A9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BB14A9">
        <w:rPr>
          <w:rFonts w:ascii="Times New Roman" w:hAnsi="Times New Roman" w:cs="Times New Roman"/>
          <w:sz w:val="24"/>
          <w:szCs w:val="24"/>
        </w:rPr>
        <w:t>Vestra</w:t>
      </w:r>
      <w:proofErr w:type="spellEnd"/>
      <w:r w:rsidRPr="00BB14A9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2F23E966" w14:textId="258A17E7" w:rsidR="00AF6888" w:rsidRPr="00577BAB" w:rsidRDefault="00AF6888" w:rsidP="00AF688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AF6888">
        <w:rPr>
          <w:rFonts w:ascii="Times New Roman" w:hAnsi="Times New Roman" w:cs="Times New Roman"/>
          <w:sz w:val="24"/>
          <w:szCs w:val="24"/>
        </w:rPr>
        <w:t>Moclobemid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02D6A126" w14:textId="0275CC4F" w:rsidR="00B81927" w:rsidRPr="00AF6888" w:rsidRDefault="00AF6888" w:rsidP="00AF6888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888">
        <w:rPr>
          <w:rFonts w:ascii="Times New Roman" w:hAnsi="Times New Roman" w:cs="Times New Roman"/>
          <w:sz w:val="24"/>
          <w:szCs w:val="24"/>
        </w:rPr>
        <w:t>(Moclobemid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amid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Apo-Moclobemide [Title/Abstract]) OR (Apo Moclobemide [Title/Abstract]) OR (Arima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Aurori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aneri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amin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Aurore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Chem mart Moclobemide [Title/Abstract]) OR (Moclobemide, Chem mart [Title/Abstract]) OR (DBL Moclobemide [Title/Abstract]) OR (Moclobemide, DBL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Deprenorm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Feraken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GenR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Moclobemide [Title/Abstract]) OR (Moclobemide,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GenR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Healthsens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Moclobemide [Title/Abstract]) OR (Moclobemide,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Healthsens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i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Terry White Chemists Moclobemid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Stada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Stada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von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von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Moclobemid-1A Pharma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1A Pharma [Title/Abstract]) OR </w:t>
      </w:r>
      <w:r w:rsidRPr="00AF6888">
        <w:rPr>
          <w:rFonts w:ascii="Times New Roman" w:hAnsi="Times New Roman" w:cs="Times New Roman"/>
          <w:sz w:val="24"/>
          <w:szCs w:val="24"/>
        </w:rPr>
        <w:lastRenderedPageBreak/>
        <w:t>(Moclobemid1A Pharma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-Puren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Puren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-ratiopharm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ratiopharm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ta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dura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norm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Nu-Moclobemide [Title/Abstract]) OR (Nu Moclobemid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NuMoclobemid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PMS-Moclobemide [Title/Abstract]) OR (PMS Moclobemid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Rimoc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Ro 11-1163 [Title/Abstract]) OR (Ro 11 1163 [Title/Abstract]) OR (Ro-11-1163 [Title/Abstract]) OR (Novo-Moclobemide [Title/Abstract]) OR (Novo Moclobemid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NovoMoclobemid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AZU [Title/Abstract]) OR (AZU, 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oclobemid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236B5986" w14:textId="401B6C44" w:rsidR="00AF6888" w:rsidRPr="00577BAB" w:rsidRDefault="00AF6888" w:rsidP="00AF688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5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AF6888">
        <w:rPr>
          <w:rFonts w:ascii="Times New Roman" w:hAnsi="Times New Roman" w:cs="Times New Roman"/>
          <w:sz w:val="24"/>
          <w:szCs w:val="24"/>
        </w:rPr>
        <w:t>Selegilin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421A87C9" w14:textId="041C2466" w:rsidR="00BD3F99" w:rsidRPr="00AF6888" w:rsidRDefault="00AF6888" w:rsidP="00AF6888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6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888">
        <w:rPr>
          <w:rFonts w:ascii="Times New Roman" w:hAnsi="Times New Roman" w:cs="Times New Roman"/>
          <w:sz w:val="24"/>
          <w:szCs w:val="24"/>
        </w:rPr>
        <w:t>(Selegilin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Selegylin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Selegiline, (R)-Isomer [Title/Abstract]) OR (L-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Deprenyl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Emsam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Selegiline Hydrochloride, (R,S)-Isomer [Title/Abstract]) OR (Selegiline Hydrochloride, (S)-Isomer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Eldepryl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Selegiline, (S)-Isomer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Yume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Jume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Humex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Zelapar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Deprenyl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E-250 [Title/Abstract]) OR (E 250 [Title/Abstract]) OR (E250 [Title/Abstract]) OR (Selegiline Hydrochloride, (R)-Isomer [Title/Abstract]) OR (Selegiline Hydrochloride [Title/Abstract]) OR (Selegiline, (R,S)-Isomer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Deprenalin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Deprenil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7C6E276F" w14:textId="3239558A" w:rsidR="00AF6888" w:rsidRPr="00577BAB" w:rsidRDefault="00AF6888" w:rsidP="00AF688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6888">
        <w:rPr>
          <w:rFonts w:ascii="Times New Roman" w:hAnsi="Times New Roman" w:cs="Times New Roman"/>
          <w:sz w:val="24"/>
          <w:szCs w:val="24"/>
        </w:rPr>
        <w:t>ianeptin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</w:t>
      </w:r>
      <w:r w:rsidR="001E2B27" w:rsidRPr="001E2B27">
        <w:rPr>
          <w:rFonts w:ascii="Times New Roman" w:hAnsi="Times New Roman" w:cs="Times New Roman"/>
          <w:sz w:val="24"/>
          <w:szCs w:val="24"/>
        </w:rPr>
        <w:t>Supplementary Concept</w:t>
      </w:r>
      <w:r w:rsidRPr="00BA7D87">
        <w:rPr>
          <w:rFonts w:ascii="Times New Roman" w:hAnsi="Times New Roman" w:cs="Times New Roman"/>
          <w:sz w:val="24"/>
          <w:szCs w:val="24"/>
        </w:rPr>
        <w:t>]</w:t>
      </w:r>
    </w:p>
    <w:p w14:paraId="73982F63" w14:textId="12537A0D" w:rsidR="00AF6888" w:rsidRPr="00AF6888" w:rsidRDefault="00AF6888" w:rsidP="00AF6888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88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6888">
        <w:rPr>
          <w:rFonts w:ascii="Times New Roman" w:hAnsi="Times New Roman" w:cs="Times New Roman"/>
          <w:sz w:val="24"/>
          <w:szCs w:val="24"/>
        </w:rPr>
        <w:t>ianeptine [Title/Abstract]) OR ((3-chloro-6-methyl-5,5-dioxo-6,11-dihydrodibenzo(c,f)(1,2)thiazepin-11-yl)-7-aminoheptanoic acid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coaxil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tianeptine, monosodium salt [Title/Abstract]) OR (tianeptine, monosodium salt, (+-)-isomer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Stablon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tianeptine, (+-)-isomer [Title/Abstract]) OR</w:t>
      </w:r>
    </w:p>
    <w:p w14:paraId="15C6B851" w14:textId="70E6F63A" w:rsidR="00AF6888" w:rsidRPr="00577BAB" w:rsidRDefault="00AF6888" w:rsidP="00AF688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6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1E2B27" w:rsidRPr="00AF6888">
        <w:rPr>
          <w:rFonts w:ascii="Times New Roman" w:hAnsi="Times New Roman" w:cs="Times New Roman"/>
          <w:sz w:val="24"/>
          <w:szCs w:val="24"/>
        </w:rPr>
        <w:t>nefazodon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</w:t>
      </w:r>
      <w:r w:rsidR="001E2B27" w:rsidRPr="001E2B27">
        <w:rPr>
          <w:rFonts w:ascii="Times New Roman" w:hAnsi="Times New Roman" w:cs="Times New Roman"/>
          <w:sz w:val="24"/>
          <w:szCs w:val="24"/>
        </w:rPr>
        <w:t>Supplementary Concept</w:t>
      </w:r>
      <w:r w:rsidRPr="00BA7D87">
        <w:rPr>
          <w:rFonts w:ascii="Times New Roman" w:hAnsi="Times New Roman" w:cs="Times New Roman"/>
          <w:sz w:val="24"/>
          <w:szCs w:val="24"/>
        </w:rPr>
        <w:t>]</w:t>
      </w:r>
    </w:p>
    <w:p w14:paraId="440729A9" w14:textId="4DF75EDC" w:rsidR="00AF6888" w:rsidRPr="00AF6888" w:rsidRDefault="00AF6888" w:rsidP="00AF6888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888">
        <w:rPr>
          <w:rFonts w:ascii="Times New Roman" w:hAnsi="Times New Roman" w:cs="Times New Roman"/>
          <w:sz w:val="24"/>
          <w:szCs w:val="24"/>
        </w:rPr>
        <w:t>(nefazodon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Serzone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Dutonin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Nefadar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nefazodone hydrochloride [Title/Abstract]) OR (Lin-Nefazodone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Menfazona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AF6888">
        <w:rPr>
          <w:rFonts w:ascii="Times New Roman" w:hAnsi="Times New Roman" w:cs="Times New Roman"/>
          <w:sz w:val="24"/>
          <w:szCs w:val="24"/>
        </w:rPr>
        <w:t>Rulivan</w:t>
      </w:r>
      <w:proofErr w:type="spellEnd"/>
      <w:r w:rsidRPr="00AF6888">
        <w:rPr>
          <w:rFonts w:ascii="Times New Roman" w:hAnsi="Times New Roman" w:cs="Times New Roman"/>
          <w:sz w:val="24"/>
          <w:szCs w:val="24"/>
        </w:rPr>
        <w:t xml:space="preserve"> [Title/Abstract]) OR (Apo-Nefazodone [Title/Abstract])</w:t>
      </w:r>
    </w:p>
    <w:p w14:paraId="0419D86B" w14:textId="63DF275A" w:rsidR="00AF6888" w:rsidRPr="00577BAB" w:rsidRDefault="00AF6888" w:rsidP="00AF688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="007363B8">
        <w:rPr>
          <w:rFonts w:ascii="Times New Roman" w:hAnsi="Times New Roman" w:cs="Times New Roman"/>
          <w:sz w:val="24"/>
          <w:szCs w:val="24"/>
        </w:rPr>
        <w:t>7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Mianserin</w:t>
      </w:r>
      <w:proofErr w:type="spellEnd"/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6DEDA94D" w14:textId="22E3EF00" w:rsidR="00AF6888" w:rsidRDefault="00AF6888" w:rsidP="00AF6888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</w:t>
      </w:r>
      <w:r w:rsidR="007363B8">
        <w:rPr>
          <w:rFonts w:ascii="Times New Roman" w:hAnsi="Times New Roman" w:cs="Times New Roman"/>
          <w:sz w:val="24"/>
          <w:szCs w:val="24"/>
        </w:rPr>
        <w:t>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 w:rsidR="007363B8">
        <w:rPr>
          <w:rFonts w:ascii="Times New Roman" w:hAnsi="Times New Roman" w:cs="Times New Roman"/>
          <w:sz w:val="24"/>
          <w:szCs w:val="24"/>
        </w:rPr>
        <w:t xml:space="preserve"> </w:t>
      </w:r>
      <w:r w:rsidR="007363B8" w:rsidRPr="007363B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Mianserin</w:t>
      </w:r>
      <w:proofErr w:type="spellEnd"/>
      <w:r w:rsidR="007363B8"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Mianserin</w:t>
      </w:r>
      <w:proofErr w:type="spellEnd"/>
      <w:r w:rsidR="007363B8" w:rsidRPr="007363B8">
        <w:rPr>
          <w:rFonts w:ascii="Times New Roman" w:hAnsi="Times New Roman" w:cs="Times New Roman"/>
          <w:sz w:val="24"/>
          <w:szCs w:val="24"/>
        </w:rPr>
        <w:t xml:space="preserve"> Hydrochloride [Title/Abstract]) OR (Hydrochloride, 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Mianserin</w:t>
      </w:r>
      <w:proofErr w:type="spellEnd"/>
      <w:r w:rsidR="007363B8"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Mianserin</w:t>
      </w:r>
      <w:proofErr w:type="spellEnd"/>
      <w:r w:rsidR="007363B8" w:rsidRPr="007363B8">
        <w:rPr>
          <w:rFonts w:ascii="Times New Roman" w:hAnsi="Times New Roman" w:cs="Times New Roman"/>
          <w:sz w:val="24"/>
          <w:szCs w:val="24"/>
        </w:rPr>
        <w:t xml:space="preserve"> Monohydrochloride [Title/Abstract]) OR (Monohydrochloride, 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Mianserin</w:t>
      </w:r>
      <w:proofErr w:type="spellEnd"/>
      <w:r w:rsidR="007363B8"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Tolvon</w:t>
      </w:r>
      <w:proofErr w:type="spellEnd"/>
      <w:r w:rsidR="007363B8"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7363B8" w:rsidRPr="007363B8">
        <w:rPr>
          <w:rFonts w:ascii="Times New Roman" w:hAnsi="Times New Roman" w:cs="Times New Roman"/>
          <w:sz w:val="24"/>
          <w:szCs w:val="24"/>
        </w:rPr>
        <w:t>Lerivon</w:t>
      </w:r>
      <w:proofErr w:type="spellEnd"/>
      <w:r w:rsidR="007363B8" w:rsidRPr="007363B8">
        <w:rPr>
          <w:rFonts w:ascii="Times New Roman" w:hAnsi="Times New Roman" w:cs="Times New Roman"/>
          <w:sz w:val="24"/>
          <w:szCs w:val="24"/>
        </w:rPr>
        <w:t xml:space="preserve"> [Title/Abstract]) OR (Org GB 94 [Title/Abstract]) </w:t>
      </w:r>
    </w:p>
    <w:p w14:paraId="73F28717" w14:textId="5002701F" w:rsidR="007363B8" w:rsidRPr="00577BAB" w:rsidRDefault="007363B8" w:rsidP="007363B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Pr="007363B8">
        <w:rPr>
          <w:rFonts w:ascii="Times New Roman" w:hAnsi="Times New Roman" w:cs="Times New Roman"/>
          <w:sz w:val="24"/>
          <w:szCs w:val="24"/>
        </w:rPr>
        <w:t>Venlafaxine Hydrochlorid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6904B076" w14:textId="3A2A2FBC" w:rsidR="007363B8" w:rsidRPr="007363B8" w:rsidRDefault="007363B8" w:rsidP="007363B8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lastRenderedPageBreak/>
        <w:t>#</w:t>
      </w:r>
      <w:r>
        <w:rPr>
          <w:rFonts w:ascii="Times New Roman" w:hAnsi="Times New Roman" w:cs="Times New Roman"/>
          <w:sz w:val="24"/>
          <w:szCs w:val="24"/>
        </w:rPr>
        <w:t>7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63B8">
        <w:rPr>
          <w:rFonts w:ascii="Times New Roman" w:hAnsi="Times New Roman" w:cs="Times New Roman"/>
          <w:sz w:val="24"/>
          <w:szCs w:val="24"/>
        </w:rPr>
        <w:t>(Venlafaxine Hydrochloride [Title/Abstract]) OR (Hydrochloride, Venlafaxine [Title/Abstract]) OR (Cyclohexanol, 1-(2-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>)-1-(4-methoxyphenyl)ethyl)-, hydrochloride [Title/Abstract]) OR (1-(2-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dimethylamino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>)-1-(4-methoxyphenyl)ethyl)cyclohexanol HCl [Title/Abstract]) OR (Wy 45030 [Title/Abstract]) OR (Wy-45030 [Title/Abstract]) OR (Wy45030 [Title/Abstract]) OR (Wy-45,030 [Title/Abstract]) OR (Wy 45,030 [Title/Abstract]) OR (Wy45,030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Sila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>-Venlafaxine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Sila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Venlafaxine [Title/Abstract]) OR (Effexor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Trevilor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Vandral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Efexor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Venlafaxine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Dobupal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704BF910" w14:textId="755CC857" w:rsidR="007363B8" w:rsidRPr="00577BAB" w:rsidRDefault="007363B8" w:rsidP="007363B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5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1E2B27" w:rsidRPr="007363B8">
        <w:rPr>
          <w:rFonts w:ascii="Times New Roman" w:hAnsi="Times New Roman" w:cs="Times New Roman"/>
          <w:sz w:val="24"/>
          <w:szCs w:val="24"/>
        </w:rPr>
        <w:t>Duloxetine Hydrochlorid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7151A044" w14:textId="3EB797B2" w:rsidR="00AF6888" w:rsidRDefault="007363B8" w:rsidP="007363B8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63B8">
        <w:rPr>
          <w:rFonts w:ascii="Times New Roman" w:hAnsi="Times New Roman" w:cs="Times New Roman"/>
          <w:sz w:val="24"/>
          <w:szCs w:val="24"/>
        </w:rPr>
        <w:t xml:space="preserve">(Duloxetine Hydrochloride [Title/Abstract]) OR (Hydrochloride, Duloxetine [Title/Abstract]) OR (Duloxetine HCl [Title/Abstract]) OR (HCl, Duloxetine [Title/Abstract]) OR (LY 248686 [Title/Abstract]) OR (LY-248686 [Title/Abstract]) OR (LY248686 [Title/Abstract]) OR (Duloxetine 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Ethanedioate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(1:1), (+-)-isomer - T353987 [Title/Abstract]) OR (LY 227942 [Title/Abstract]) OR (LY-227942 [Title/Abstract]) OR (LY227942 [Title/Abstract]) OR (Duloxetine [Title/Abstract]) OR (N-methyl-3-(1-naphthalenyloxy)-3-(2-thiophene)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propanamide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N-methyl-3-(1-naphthalenyloxy)-2-thiophenepropanamine [Title/Abstract]) OR (Duloxetine, (+)-isomer [Title/Abstract]) OR (Cymbalta [Title/Abstract])</w:t>
      </w:r>
    </w:p>
    <w:p w14:paraId="11B6E0E4" w14:textId="6ECC9C35" w:rsidR="007363B8" w:rsidRPr="00577BAB" w:rsidRDefault="007363B8" w:rsidP="007363B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7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1E2B27" w:rsidRPr="007363B8">
        <w:rPr>
          <w:rFonts w:ascii="Times New Roman" w:hAnsi="Times New Roman" w:cs="Times New Roman"/>
          <w:sz w:val="24"/>
          <w:szCs w:val="24"/>
        </w:rPr>
        <w:t>Phenelzin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3D324A37" w14:textId="3D3B41D5" w:rsidR="007363B8" w:rsidRDefault="007363B8" w:rsidP="007363B8">
      <w:pPr>
        <w:widowControl/>
        <w:shd w:val="clear" w:color="auto" w:fill="FFFFFF"/>
        <w:ind w:left="600" w:hangingChars="250" w:hanging="600"/>
        <w:jc w:val="left"/>
        <w:rPr>
          <w:rFonts w:ascii="Times New Roman" w:hAnsi="Times New Roman" w:cs="Times New Roman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8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63B8">
        <w:rPr>
          <w:rFonts w:ascii="Times New Roman" w:hAnsi="Times New Roman" w:cs="Times New Roman"/>
          <w:sz w:val="24"/>
          <w:szCs w:val="24"/>
        </w:rPr>
        <w:t>(Phenelzine [Title/Abstract]) OR (beta-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Phenylethylhydrazine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beta 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Phenylethylhydrazine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Fenelzin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Phenethylhydrazine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2-Phenethylhydrazine [Title/Abstract]) OR (2 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Phenethylhydrazine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Phenelzine Sulfate [Title/Abstract]) OR (Sulfate, Phenelzine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Nardelzine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Pr="007363B8">
        <w:rPr>
          <w:rFonts w:ascii="Times New Roman" w:hAnsi="Times New Roman" w:cs="Times New Roman"/>
          <w:sz w:val="24"/>
          <w:szCs w:val="24"/>
        </w:rPr>
        <w:t>Nardil</w:t>
      </w:r>
      <w:proofErr w:type="spellEnd"/>
      <w:r w:rsidRPr="007363B8">
        <w:rPr>
          <w:rFonts w:ascii="Times New Roman" w:hAnsi="Times New Roman" w:cs="Times New Roman"/>
          <w:sz w:val="24"/>
          <w:szCs w:val="24"/>
        </w:rPr>
        <w:t xml:space="preserve"> [Title/Abstract]) </w:t>
      </w:r>
    </w:p>
    <w:p w14:paraId="6A3C657D" w14:textId="7B7F4E89" w:rsidR="007363B8" w:rsidRPr="00577BAB" w:rsidRDefault="007363B8" w:rsidP="007363B8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7</w:t>
      </w:r>
      <w:r w:rsidR="00BF3E1A">
        <w:rPr>
          <w:rFonts w:ascii="Times New Roman" w:hAnsi="Times New Roman" w:cs="Times New Roman"/>
          <w:sz w:val="24"/>
          <w:szCs w:val="24"/>
        </w:rPr>
        <w:t>9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“</w:t>
      </w:r>
      <w:r w:rsidR="001E2B27" w:rsidRPr="00217D84">
        <w:rPr>
          <w:rFonts w:ascii="Times New Roman" w:hAnsi="Times New Roman" w:cs="Times New Roman"/>
          <w:sz w:val="24"/>
          <w:szCs w:val="24"/>
        </w:rPr>
        <w:t>Tranylcypromine</w:t>
      </w:r>
      <w:r w:rsidRPr="00BA7D87">
        <w:rPr>
          <w:rFonts w:ascii="Times New Roman" w:hAnsi="Times New Roman" w:cs="Times New Roman"/>
          <w:sz w:val="24"/>
          <w:szCs w:val="24"/>
        </w:rPr>
        <w:t>”</w:t>
      </w:r>
      <w:r w:rsidRPr="00AF6888">
        <w:rPr>
          <w:rFonts w:ascii="Times New Roman" w:hAnsi="Times New Roman" w:cs="Times New Roman"/>
          <w:sz w:val="24"/>
          <w:szCs w:val="24"/>
        </w:rPr>
        <w:t xml:space="preserve"> </w:t>
      </w:r>
      <w:r w:rsidRPr="00BA7D87">
        <w:rPr>
          <w:rFonts w:ascii="Times New Roman" w:hAnsi="Times New Roman" w:cs="Times New Roman"/>
          <w:sz w:val="24"/>
          <w:szCs w:val="24"/>
        </w:rPr>
        <w:t>[Mesh]</w:t>
      </w:r>
    </w:p>
    <w:p w14:paraId="25595D20" w14:textId="0E619E89" w:rsidR="007363B8" w:rsidRPr="00217D84" w:rsidRDefault="007363B8" w:rsidP="007363B8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="00BF3E1A">
        <w:rPr>
          <w:rFonts w:ascii="Times New Roman" w:hAnsi="Times New Roman" w:cs="Times New Roman"/>
          <w:sz w:val="24"/>
          <w:szCs w:val="24"/>
        </w:rPr>
        <w:t>80</w:t>
      </w:r>
      <w:r w:rsidRPr="00BA7D87">
        <w:rPr>
          <w:rFonts w:ascii="Times New Roman" w:hAnsi="Times New Roman" w:cs="Times New Roman"/>
          <w:sz w:val="24"/>
          <w:szCs w:val="24"/>
        </w:rPr>
        <w:t xml:space="preserve">  Search</w:t>
      </w:r>
      <w:proofErr w:type="gramEnd"/>
      <w:r w:rsidR="00217D84">
        <w:rPr>
          <w:rFonts w:ascii="Times New Roman" w:hAnsi="Times New Roman" w:cs="Times New Roman"/>
          <w:sz w:val="24"/>
          <w:szCs w:val="24"/>
        </w:rPr>
        <w:t xml:space="preserve"> </w:t>
      </w:r>
      <w:r w:rsidR="00217D84" w:rsidRPr="00217D84">
        <w:rPr>
          <w:rFonts w:ascii="Times New Roman" w:hAnsi="Times New Roman" w:cs="Times New Roman"/>
          <w:sz w:val="24"/>
          <w:szCs w:val="24"/>
        </w:rPr>
        <w:t xml:space="preserve">(Tranylcypromine [Title/Abstract]) OR (trans-2-Phenylcyclopropylamine [Title/Abstract]) OR (trans 2 </w:t>
      </w:r>
      <w:proofErr w:type="spellStart"/>
      <w:r w:rsidR="00217D84" w:rsidRPr="00217D84">
        <w:rPr>
          <w:rFonts w:ascii="Times New Roman" w:hAnsi="Times New Roman" w:cs="Times New Roman"/>
          <w:sz w:val="24"/>
          <w:szCs w:val="24"/>
        </w:rPr>
        <w:t>Phenylcyclopropylamine</w:t>
      </w:r>
      <w:proofErr w:type="spellEnd"/>
      <w:r w:rsidR="00217D84" w:rsidRPr="00217D84">
        <w:rPr>
          <w:rFonts w:ascii="Times New Roman" w:hAnsi="Times New Roman" w:cs="Times New Roman"/>
          <w:sz w:val="24"/>
          <w:szCs w:val="24"/>
        </w:rPr>
        <w:t xml:space="preserve"> [Title/Abstract]) OR (Tranylcypromine Sulfate [Title/Abstract]) OR (Sulfate, Tranylcypromine [Title/Abstract]) OR (</w:t>
      </w:r>
      <w:proofErr w:type="spellStart"/>
      <w:r w:rsidR="00217D84" w:rsidRPr="00217D84">
        <w:rPr>
          <w:rFonts w:ascii="Times New Roman" w:hAnsi="Times New Roman" w:cs="Times New Roman"/>
          <w:sz w:val="24"/>
          <w:szCs w:val="24"/>
        </w:rPr>
        <w:t>Jatrosom</w:t>
      </w:r>
      <w:proofErr w:type="spellEnd"/>
      <w:r w:rsidR="00217D84" w:rsidRPr="00217D84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217D84" w:rsidRPr="00217D84">
        <w:rPr>
          <w:rFonts w:ascii="Times New Roman" w:hAnsi="Times New Roman" w:cs="Times New Roman"/>
          <w:sz w:val="24"/>
          <w:szCs w:val="24"/>
        </w:rPr>
        <w:t>Transamine</w:t>
      </w:r>
      <w:proofErr w:type="spellEnd"/>
      <w:r w:rsidR="00217D84" w:rsidRPr="00217D84">
        <w:rPr>
          <w:rFonts w:ascii="Times New Roman" w:hAnsi="Times New Roman" w:cs="Times New Roman"/>
          <w:sz w:val="24"/>
          <w:szCs w:val="24"/>
        </w:rPr>
        <w:t xml:space="preserve"> [Title/Abstract]) OR (</w:t>
      </w:r>
      <w:proofErr w:type="spellStart"/>
      <w:r w:rsidR="00217D84" w:rsidRPr="00217D84">
        <w:rPr>
          <w:rFonts w:ascii="Times New Roman" w:hAnsi="Times New Roman" w:cs="Times New Roman"/>
          <w:sz w:val="24"/>
          <w:szCs w:val="24"/>
        </w:rPr>
        <w:t>Parnate</w:t>
      </w:r>
      <w:proofErr w:type="spellEnd"/>
      <w:r w:rsidR="00217D84" w:rsidRPr="00217D84">
        <w:rPr>
          <w:rFonts w:ascii="Times New Roman" w:hAnsi="Times New Roman" w:cs="Times New Roman"/>
          <w:sz w:val="24"/>
          <w:szCs w:val="24"/>
        </w:rPr>
        <w:t xml:space="preserve"> [Title/Abstract])</w:t>
      </w:r>
    </w:p>
    <w:p w14:paraId="7D3265C9" w14:textId="74E72C56" w:rsidR="00AF6888" w:rsidRDefault="00217D84" w:rsidP="00AB2C54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="00BF3E1A">
        <w:rPr>
          <w:rFonts w:ascii="Times New Roman" w:hAnsi="Times New Roman" w:cs="Times New Roman"/>
          <w:sz w:val="24"/>
          <w:szCs w:val="24"/>
        </w:rPr>
        <w:t>81</w:t>
      </w:r>
      <w:r w:rsidRPr="00BA7D87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End"/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8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9 OR #10</w:t>
      </w:r>
    </w:p>
    <w:p w14:paraId="3A962263" w14:textId="15431E02" w:rsidR="00AF6888" w:rsidRPr="00217D84" w:rsidRDefault="00217D84" w:rsidP="00AB2C54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r w:rsidR="00BF3E1A">
        <w:rPr>
          <w:rFonts w:ascii="Times New Roman" w:hAnsi="Times New Roman" w:cs="Times New Roman"/>
          <w:sz w:val="24"/>
          <w:szCs w:val="24"/>
        </w:rPr>
        <w:t>2</w:t>
      </w:r>
      <w:r w:rsidRPr="00BA7D87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End"/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2</w:t>
      </w:r>
    </w:p>
    <w:p w14:paraId="4257B63A" w14:textId="40D2F640" w:rsidR="00AF6888" w:rsidRPr="00217D84" w:rsidRDefault="00217D84" w:rsidP="00AB2C54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r w:rsidR="00BF3E1A">
        <w:rPr>
          <w:rFonts w:ascii="Times New Roman" w:hAnsi="Times New Roman" w:cs="Times New Roman"/>
          <w:sz w:val="24"/>
          <w:szCs w:val="24"/>
        </w:rPr>
        <w:t>3</w:t>
      </w:r>
      <w:r w:rsidRPr="00BA7D87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End"/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8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9 OR #20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2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8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9 OR #30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2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8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39 OR #40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2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8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9 OR #50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2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8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59 OR #60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2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8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9 O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#70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BA7D8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2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3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4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5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6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77 OR </w:t>
      </w:r>
      <w:r w:rsidRPr="00BA7D87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78</w:t>
      </w:r>
      <w:r w:rsidR="00BF3E1A">
        <w:rPr>
          <w:rFonts w:ascii="Times New Roman" w:hAnsi="Times New Roman" w:cs="Times New Roman"/>
          <w:sz w:val="24"/>
          <w:szCs w:val="24"/>
        </w:rPr>
        <w:t xml:space="preserve"> OR #79 OR # 80</w:t>
      </w:r>
    </w:p>
    <w:p w14:paraId="1E840A94" w14:textId="2C159496" w:rsidR="00F85B69" w:rsidRPr="00BF3E1A" w:rsidRDefault="00217D84" w:rsidP="00BF3E1A">
      <w:pPr>
        <w:widowControl/>
        <w:shd w:val="clear" w:color="auto" w:fill="FFFFFF"/>
        <w:ind w:left="600" w:hangingChars="250" w:hanging="60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A7D87"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r w:rsidR="00BF3E1A">
        <w:rPr>
          <w:rFonts w:ascii="Times New Roman" w:hAnsi="Times New Roman" w:cs="Times New Roman"/>
          <w:sz w:val="24"/>
          <w:szCs w:val="24"/>
        </w:rPr>
        <w:t>4</w:t>
      </w:r>
      <w:r w:rsidRPr="00BA7D87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#</w:t>
      </w:r>
      <w:proofErr w:type="gramEnd"/>
      <w:r w:rsidR="00BF3E1A">
        <w:rPr>
          <w:rFonts w:ascii="Times New Roman" w:hAnsi="Times New Roman" w:cs="Times New Roman"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 xml:space="preserve"> AND #8</w:t>
      </w:r>
      <w:r w:rsidR="00BF3E1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#8</w:t>
      </w:r>
      <w:r w:rsidR="00BF3E1A">
        <w:rPr>
          <w:rFonts w:ascii="Times New Roman" w:hAnsi="Times New Roman" w:cs="Times New Roman"/>
          <w:sz w:val="24"/>
          <w:szCs w:val="24"/>
        </w:rPr>
        <w:t>3</w:t>
      </w:r>
    </w:p>
    <w:sectPr w:rsidR="00F85B69" w:rsidRPr="00BF3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AD531" w14:textId="77777777" w:rsidR="00C2060D" w:rsidRDefault="00C2060D" w:rsidP="00F770A4">
      <w:r>
        <w:separator/>
      </w:r>
    </w:p>
  </w:endnote>
  <w:endnote w:type="continuationSeparator" w:id="0">
    <w:p w14:paraId="3A44A412" w14:textId="77777777" w:rsidR="00C2060D" w:rsidRDefault="00C2060D" w:rsidP="00F77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78227" w14:textId="77777777" w:rsidR="00C2060D" w:rsidRDefault="00C2060D" w:rsidP="00F770A4">
      <w:r>
        <w:separator/>
      </w:r>
    </w:p>
  </w:footnote>
  <w:footnote w:type="continuationSeparator" w:id="0">
    <w:p w14:paraId="7873A7A5" w14:textId="77777777" w:rsidR="00C2060D" w:rsidRDefault="00C2060D" w:rsidP="00F77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8AE"/>
    <w:rsid w:val="000019A8"/>
    <w:rsid w:val="00003F0C"/>
    <w:rsid w:val="00016A29"/>
    <w:rsid w:val="00030312"/>
    <w:rsid w:val="0003409B"/>
    <w:rsid w:val="000355DF"/>
    <w:rsid w:val="00042457"/>
    <w:rsid w:val="00043323"/>
    <w:rsid w:val="00044283"/>
    <w:rsid w:val="00044D86"/>
    <w:rsid w:val="0005672B"/>
    <w:rsid w:val="00061FD2"/>
    <w:rsid w:val="000733E3"/>
    <w:rsid w:val="000911B4"/>
    <w:rsid w:val="00097ECA"/>
    <w:rsid w:val="000C714A"/>
    <w:rsid w:val="000E350D"/>
    <w:rsid w:val="00101DEE"/>
    <w:rsid w:val="00107BAD"/>
    <w:rsid w:val="001244F1"/>
    <w:rsid w:val="001253E6"/>
    <w:rsid w:val="00126814"/>
    <w:rsid w:val="00126E4C"/>
    <w:rsid w:val="001324EB"/>
    <w:rsid w:val="0013385C"/>
    <w:rsid w:val="0017571A"/>
    <w:rsid w:val="0018279A"/>
    <w:rsid w:val="001861D2"/>
    <w:rsid w:val="001A19A5"/>
    <w:rsid w:val="001B1F41"/>
    <w:rsid w:val="001C0401"/>
    <w:rsid w:val="001E0AB1"/>
    <w:rsid w:val="001E2B27"/>
    <w:rsid w:val="00201C27"/>
    <w:rsid w:val="002070BE"/>
    <w:rsid w:val="00207AFF"/>
    <w:rsid w:val="00211311"/>
    <w:rsid w:val="00213914"/>
    <w:rsid w:val="00215292"/>
    <w:rsid w:val="00217D84"/>
    <w:rsid w:val="0022336C"/>
    <w:rsid w:val="00244F5A"/>
    <w:rsid w:val="0024556F"/>
    <w:rsid w:val="002671E7"/>
    <w:rsid w:val="00275C82"/>
    <w:rsid w:val="002A4D04"/>
    <w:rsid w:val="002B089B"/>
    <w:rsid w:val="002B1649"/>
    <w:rsid w:val="002B53CC"/>
    <w:rsid w:val="002B793B"/>
    <w:rsid w:val="002F7985"/>
    <w:rsid w:val="00300EE6"/>
    <w:rsid w:val="0030689F"/>
    <w:rsid w:val="00315947"/>
    <w:rsid w:val="003220C9"/>
    <w:rsid w:val="00327A1D"/>
    <w:rsid w:val="003400A3"/>
    <w:rsid w:val="003623C5"/>
    <w:rsid w:val="00362658"/>
    <w:rsid w:val="0038771C"/>
    <w:rsid w:val="00392DEA"/>
    <w:rsid w:val="003B3799"/>
    <w:rsid w:val="003B5F40"/>
    <w:rsid w:val="003C2FA5"/>
    <w:rsid w:val="003D3713"/>
    <w:rsid w:val="003D4D98"/>
    <w:rsid w:val="003E07D0"/>
    <w:rsid w:val="003E1E3B"/>
    <w:rsid w:val="003F1363"/>
    <w:rsid w:val="003F69A8"/>
    <w:rsid w:val="00401227"/>
    <w:rsid w:val="00404CC1"/>
    <w:rsid w:val="00444667"/>
    <w:rsid w:val="004467E2"/>
    <w:rsid w:val="00447146"/>
    <w:rsid w:val="00451569"/>
    <w:rsid w:val="00463E17"/>
    <w:rsid w:val="00465EA5"/>
    <w:rsid w:val="0047191F"/>
    <w:rsid w:val="004765E3"/>
    <w:rsid w:val="00476D57"/>
    <w:rsid w:val="00492610"/>
    <w:rsid w:val="00497A04"/>
    <w:rsid w:val="004A6853"/>
    <w:rsid w:val="004C0202"/>
    <w:rsid w:val="004C12D4"/>
    <w:rsid w:val="004C1F95"/>
    <w:rsid w:val="004D04F3"/>
    <w:rsid w:val="004D21BE"/>
    <w:rsid w:val="004E4870"/>
    <w:rsid w:val="004F58C4"/>
    <w:rsid w:val="005045AF"/>
    <w:rsid w:val="00513438"/>
    <w:rsid w:val="005156C9"/>
    <w:rsid w:val="005306AB"/>
    <w:rsid w:val="00533880"/>
    <w:rsid w:val="005342FD"/>
    <w:rsid w:val="00577BAB"/>
    <w:rsid w:val="00584121"/>
    <w:rsid w:val="005B0D4F"/>
    <w:rsid w:val="005B1CBF"/>
    <w:rsid w:val="005C0C78"/>
    <w:rsid w:val="005F17B3"/>
    <w:rsid w:val="005F68D3"/>
    <w:rsid w:val="006237DF"/>
    <w:rsid w:val="00624845"/>
    <w:rsid w:val="00624BB5"/>
    <w:rsid w:val="00633606"/>
    <w:rsid w:val="00646406"/>
    <w:rsid w:val="0065363F"/>
    <w:rsid w:val="00673907"/>
    <w:rsid w:val="00674FF3"/>
    <w:rsid w:val="00682B1E"/>
    <w:rsid w:val="0069769A"/>
    <w:rsid w:val="006A5B38"/>
    <w:rsid w:val="006B1A0D"/>
    <w:rsid w:val="006B3AB8"/>
    <w:rsid w:val="006B5EF8"/>
    <w:rsid w:val="006B7375"/>
    <w:rsid w:val="006D5C92"/>
    <w:rsid w:val="006E21E3"/>
    <w:rsid w:val="006E4BA0"/>
    <w:rsid w:val="006F49AC"/>
    <w:rsid w:val="00712D65"/>
    <w:rsid w:val="00720E01"/>
    <w:rsid w:val="00723E92"/>
    <w:rsid w:val="00725EC7"/>
    <w:rsid w:val="007311C1"/>
    <w:rsid w:val="007317AE"/>
    <w:rsid w:val="007363B8"/>
    <w:rsid w:val="007412E5"/>
    <w:rsid w:val="007613FB"/>
    <w:rsid w:val="00776D27"/>
    <w:rsid w:val="00777FB0"/>
    <w:rsid w:val="007A0F31"/>
    <w:rsid w:val="007A6EA6"/>
    <w:rsid w:val="007B1BE4"/>
    <w:rsid w:val="007B360F"/>
    <w:rsid w:val="007B77A9"/>
    <w:rsid w:val="007C41F3"/>
    <w:rsid w:val="007C427D"/>
    <w:rsid w:val="007D07EE"/>
    <w:rsid w:val="007D2DF2"/>
    <w:rsid w:val="007D5433"/>
    <w:rsid w:val="007E15D3"/>
    <w:rsid w:val="007E4795"/>
    <w:rsid w:val="007F2821"/>
    <w:rsid w:val="007F3272"/>
    <w:rsid w:val="007F6E9A"/>
    <w:rsid w:val="007F760B"/>
    <w:rsid w:val="00807521"/>
    <w:rsid w:val="00815352"/>
    <w:rsid w:val="0081793A"/>
    <w:rsid w:val="008261A0"/>
    <w:rsid w:val="00826AD0"/>
    <w:rsid w:val="00827058"/>
    <w:rsid w:val="008328E1"/>
    <w:rsid w:val="00843795"/>
    <w:rsid w:val="008461ED"/>
    <w:rsid w:val="00854F55"/>
    <w:rsid w:val="0086049E"/>
    <w:rsid w:val="00862968"/>
    <w:rsid w:val="008637AC"/>
    <w:rsid w:val="008642D4"/>
    <w:rsid w:val="008662F4"/>
    <w:rsid w:val="00877A13"/>
    <w:rsid w:val="00896225"/>
    <w:rsid w:val="008A7E6A"/>
    <w:rsid w:val="008E3862"/>
    <w:rsid w:val="008F49AC"/>
    <w:rsid w:val="00914D8F"/>
    <w:rsid w:val="00915B89"/>
    <w:rsid w:val="00917C47"/>
    <w:rsid w:val="0092308D"/>
    <w:rsid w:val="00951C0F"/>
    <w:rsid w:val="009528A1"/>
    <w:rsid w:val="0095475F"/>
    <w:rsid w:val="00965493"/>
    <w:rsid w:val="009761FB"/>
    <w:rsid w:val="0098226B"/>
    <w:rsid w:val="009A0F34"/>
    <w:rsid w:val="009B12DC"/>
    <w:rsid w:val="009C33AB"/>
    <w:rsid w:val="009D11F5"/>
    <w:rsid w:val="009E4BEA"/>
    <w:rsid w:val="009F1537"/>
    <w:rsid w:val="00A072FC"/>
    <w:rsid w:val="00A33921"/>
    <w:rsid w:val="00A33B8D"/>
    <w:rsid w:val="00A345D8"/>
    <w:rsid w:val="00A3665C"/>
    <w:rsid w:val="00A42EB3"/>
    <w:rsid w:val="00A714E9"/>
    <w:rsid w:val="00A72B22"/>
    <w:rsid w:val="00A7785E"/>
    <w:rsid w:val="00A911D4"/>
    <w:rsid w:val="00A920C6"/>
    <w:rsid w:val="00AB2C54"/>
    <w:rsid w:val="00AB5E23"/>
    <w:rsid w:val="00AC2171"/>
    <w:rsid w:val="00AC50C1"/>
    <w:rsid w:val="00AD0DCF"/>
    <w:rsid w:val="00AD38AE"/>
    <w:rsid w:val="00AE0405"/>
    <w:rsid w:val="00AE0EBA"/>
    <w:rsid w:val="00AE76EE"/>
    <w:rsid w:val="00AF0C9F"/>
    <w:rsid w:val="00AF6888"/>
    <w:rsid w:val="00B01B07"/>
    <w:rsid w:val="00B038A1"/>
    <w:rsid w:val="00B21060"/>
    <w:rsid w:val="00B2278D"/>
    <w:rsid w:val="00B25267"/>
    <w:rsid w:val="00B269DD"/>
    <w:rsid w:val="00B370CA"/>
    <w:rsid w:val="00B42BE7"/>
    <w:rsid w:val="00B45004"/>
    <w:rsid w:val="00B460D5"/>
    <w:rsid w:val="00B56D05"/>
    <w:rsid w:val="00B66634"/>
    <w:rsid w:val="00B81927"/>
    <w:rsid w:val="00BA5C9D"/>
    <w:rsid w:val="00BA7D87"/>
    <w:rsid w:val="00BB14A9"/>
    <w:rsid w:val="00BB34B8"/>
    <w:rsid w:val="00BD1AE3"/>
    <w:rsid w:val="00BD243E"/>
    <w:rsid w:val="00BD3078"/>
    <w:rsid w:val="00BD3F99"/>
    <w:rsid w:val="00BE5446"/>
    <w:rsid w:val="00BF3E1A"/>
    <w:rsid w:val="00BF488E"/>
    <w:rsid w:val="00BF5859"/>
    <w:rsid w:val="00C142DD"/>
    <w:rsid w:val="00C2060D"/>
    <w:rsid w:val="00C6381A"/>
    <w:rsid w:val="00C643DD"/>
    <w:rsid w:val="00C665FA"/>
    <w:rsid w:val="00CA1B4A"/>
    <w:rsid w:val="00CA42F8"/>
    <w:rsid w:val="00CB4C39"/>
    <w:rsid w:val="00CB684B"/>
    <w:rsid w:val="00CC0324"/>
    <w:rsid w:val="00CE0227"/>
    <w:rsid w:val="00CE11FA"/>
    <w:rsid w:val="00CE2559"/>
    <w:rsid w:val="00CF0548"/>
    <w:rsid w:val="00CF644E"/>
    <w:rsid w:val="00D176AC"/>
    <w:rsid w:val="00D30EBE"/>
    <w:rsid w:val="00D4173D"/>
    <w:rsid w:val="00D55CED"/>
    <w:rsid w:val="00D572F9"/>
    <w:rsid w:val="00D619AD"/>
    <w:rsid w:val="00D6692A"/>
    <w:rsid w:val="00D67519"/>
    <w:rsid w:val="00D73DB0"/>
    <w:rsid w:val="00D75E02"/>
    <w:rsid w:val="00D75E65"/>
    <w:rsid w:val="00D83F52"/>
    <w:rsid w:val="00DA78BB"/>
    <w:rsid w:val="00DB659A"/>
    <w:rsid w:val="00DC1E63"/>
    <w:rsid w:val="00DC50E4"/>
    <w:rsid w:val="00DC722B"/>
    <w:rsid w:val="00E05E6B"/>
    <w:rsid w:val="00E07300"/>
    <w:rsid w:val="00E1394C"/>
    <w:rsid w:val="00E261DE"/>
    <w:rsid w:val="00E31014"/>
    <w:rsid w:val="00E40836"/>
    <w:rsid w:val="00E4179D"/>
    <w:rsid w:val="00E465E0"/>
    <w:rsid w:val="00E5774A"/>
    <w:rsid w:val="00E70608"/>
    <w:rsid w:val="00E71D86"/>
    <w:rsid w:val="00E768FA"/>
    <w:rsid w:val="00E83B52"/>
    <w:rsid w:val="00E86DDE"/>
    <w:rsid w:val="00E90FB3"/>
    <w:rsid w:val="00E9421F"/>
    <w:rsid w:val="00EA31C6"/>
    <w:rsid w:val="00EC240E"/>
    <w:rsid w:val="00EE72C0"/>
    <w:rsid w:val="00EF1EB6"/>
    <w:rsid w:val="00EF533A"/>
    <w:rsid w:val="00F10C44"/>
    <w:rsid w:val="00F226E4"/>
    <w:rsid w:val="00F3769F"/>
    <w:rsid w:val="00F4074F"/>
    <w:rsid w:val="00F469C9"/>
    <w:rsid w:val="00F540F2"/>
    <w:rsid w:val="00F5532F"/>
    <w:rsid w:val="00F7197C"/>
    <w:rsid w:val="00F770A4"/>
    <w:rsid w:val="00F85B69"/>
    <w:rsid w:val="00F90E6E"/>
    <w:rsid w:val="00F93AF8"/>
    <w:rsid w:val="00F942EE"/>
    <w:rsid w:val="00FA2E02"/>
    <w:rsid w:val="00FA785E"/>
    <w:rsid w:val="00FC4DEB"/>
    <w:rsid w:val="00FC7589"/>
    <w:rsid w:val="00FD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05B07"/>
  <w15:docId w15:val="{4B87AF3C-09DF-43DD-9296-266E5D14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B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247</Words>
  <Characters>29912</Characters>
  <Application>Microsoft Office Word</Application>
  <DocSecurity>0</DocSecurity>
  <Lines>249</Lines>
  <Paragraphs>70</Paragraphs>
  <ScaleCrop>false</ScaleCrop>
  <Company/>
  <LinksUpToDate>false</LinksUpToDate>
  <CharactersWithSpaces>3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g</dc:creator>
  <cp:lastModifiedBy>陈 凯丽</cp:lastModifiedBy>
  <cp:revision>2</cp:revision>
  <dcterms:created xsi:type="dcterms:W3CDTF">2022-11-19T16:13:00Z</dcterms:created>
  <dcterms:modified xsi:type="dcterms:W3CDTF">2022-11-19T16:13:00Z</dcterms:modified>
</cp:coreProperties>
</file>